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1723E1" w14:textId="256676E0" w:rsidR="00F06F90" w:rsidRPr="00B765AC" w:rsidRDefault="001A7501" w:rsidP="00F06F90">
      <w:pPr>
        <w:spacing w:after="0" w:line="360" w:lineRule="auto"/>
        <w:jc w:val="both"/>
        <w:rPr>
          <w:rFonts w:ascii="Arial" w:hAnsi="Arial" w:cs="Arial"/>
        </w:rPr>
      </w:pPr>
      <w:r w:rsidRPr="00B765AC">
        <w:rPr>
          <w:rFonts w:ascii="Arial" w:hAnsi="Arial" w:cs="Arial"/>
          <w:b/>
          <w:bCs/>
        </w:rPr>
        <w:t>S</w:t>
      </w:r>
      <w:r w:rsidRPr="00B765AC">
        <w:rPr>
          <w:rFonts w:ascii="Arial" w:hAnsi="Arial" w:cs="Arial"/>
          <w:b/>
          <w:bCs/>
          <w:lang w:eastAsia="ko-KR"/>
        </w:rPr>
        <w:t>3</w:t>
      </w:r>
      <w:r w:rsidRPr="00B765AC">
        <w:rPr>
          <w:rFonts w:ascii="Arial" w:hAnsi="Arial" w:cs="Arial"/>
          <w:b/>
          <w:bCs/>
        </w:rPr>
        <w:t xml:space="preserve"> Table.</w:t>
      </w:r>
      <w:r w:rsidRPr="00B765AC">
        <w:rPr>
          <w:rFonts w:ascii="Arial" w:hAnsi="Arial" w:cs="Arial"/>
        </w:rPr>
        <w:t xml:space="preserve"> </w:t>
      </w:r>
      <w:r w:rsidR="00F06F90" w:rsidRPr="00B765AC">
        <w:rPr>
          <w:rFonts w:ascii="Arial" w:hAnsi="Arial" w:cs="Arial"/>
        </w:rPr>
        <w:t xml:space="preserve">Mean (SD) </w:t>
      </w:r>
      <w:proofErr w:type="spellStart"/>
      <w:r w:rsidR="00F06F90" w:rsidRPr="00B765AC">
        <w:rPr>
          <w:rFonts w:ascii="Arial" w:hAnsi="Arial" w:cs="Arial"/>
        </w:rPr>
        <w:t>Cq</w:t>
      </w:r>
      <w:proofErr w:type="spellEnd"/>
      <w:r w:rsidR="00F06F90" w:rsidRPr="00B765AC">
        <w:rPr>
          <w:rFonts w:ascii="Arial" w:hAnsi="Arial" w:cs="Arial"/>
        </w:rPr>
        <w:t xml:space="preserve"> values of </w:t>
      </w:r>
      <w:proofErr w:type="spellStart"/>
      <w:r w:rsidR="00F06F90" w:rsidRPr="00B765AC">
        <w:rPr>
          <w:rFonts w:ascii="Arial" w:hAnsi="Arial" w:cs="Arial"/>
        </w:rPr>
        <w:t>Oropouche</w:t>
      </w:r>
      <w:proofErr w:type="spellEnd"/>
      <w:r w:rsidR="00F06F90" w:rsidRPr="00B765AC">
        <w:rPr>
          <w:rFonts w:ascii="Arial" w:hAnsi="Arial" w:cs="Arial"/>
        </w:rPr>
        <w:t xml:space="preserve"> virus (OROV) RNA detected in mosquito tissues across virus genotypes, mosquito species, and experimental conditions. </w:t>
      </w:r>
      <w:proofErr w:type="spellStart"/>
      <w:r w:rsidR="00F06F90" w:rsidRPr="00B765AC">
        <w:rPr>
          <w:rFonts w:ascii="Arial" w:hAnsi="Arial" w:cs="Arial"/>
        </w:rPr>
        <w:t>Cq</w:t>
      </w:r>
      <w:proofErr w:type="spellEnd"/>
      <w:r w:rsidR="00F06F90" w:rsidRPr="00B765AC">
        <w:rPr>
          <w:rFonts w:ascii="Arial" w:hAnsi="Arial" w:cs="Arial"/>
        </w:rPr>
        <w:t xml:space="preserve"> values represent the mean quantification cycle (</w:t>
      </w:r>
      <w:proofErr w:type="spellStart"/>
      <w:r w:rsidR="00F06F90" w:rsidRPr="00B765AC">
        <w:rPr>
          <w:rFonts w:ascii="Arial" w:hAnsi="Arial" w:cs="Arial"/>
        </w:rPr>
        <w:t>Cq</w:t>
      </w:r>
      <w:proofErr w:type="spellEnd"/>
      <w:r w:rsidR="00F06F90" w:rsidRPr="00B765AC">
        <w:rPr>
          <w:rFonts w:ascii="Arial" w:hAnsi="Arial" w:cs="Arial"/>
        </w:rPr>
        <w:t xml:space="preserve">) ± standard deviation (SD) for each sample type (infection, dissemination, transmission) in </w:t>
      </w:r>
      <w:r w:rsidR="00F06F90" w:rsidRPr="00B765AC">
        <w:rPr>
          <w:rFonts w:ascii="Arial" w:hAnsi="Arial" w:cs="Arial"/>
          <w:i/>
          <w:iCs/>
        </w:rPr>
        <w:t>Culex quinquefasciatus</w:t>
      </w:r>
      <w:r w:rsidR="00F06F90" w:rsidRPr="00B765AC">
        <w:rPr>
          <w:rFonts w:ascii="Arial" w:hAnsi="Arial" w:cs="Arial"/>
        </w:rPr>
        <w:t xml:space="preserve"> and </w:t>
      </w:r>
      <w:r w:rsidR="00F06F90" w:rsidRPr="00B765AC">
        <w:rPr>
          <w:rFonts w:ascii="Arial" w:hAnsi="Arial" w:cs="Arial"/>
          <w:i/>
          <w:iCs/>
        </w:rPr>
        <w:t>Aedes aegypti</w:t>
      </w:r>
      <w:r w:rsidR="00F06F90" w:rsidRPr="00B765AC">
        <w:rPr>
          <w:rFonts w:ascii="Arial" w:hAnsi="Arial" w:cs="Arial"/>
        </w:rPr>
        <w:t xml:space="preserve"> (Orlando and Lower Keys strains) exposed to two OROV genotypes (TRVL9760 and 240023). </w:t>
      </w:r>
      <w:r w:rsidR="001A4906" w:rsidRPr="00B765AC">
        <w:rPr>
          <w:rFonts w:ascii="Arial" w:hAnsi="Arial" w:cs="Arial"/>
        </w:rPr>
        <w:t xml:space="preserve">Time points correspond to extrinsic incubation periods (EIP) following exposure to </w:t>
      </w:r>
      <w:r w:rsidR="001A4906" w:rsidRPr="00B765AC">
        <w:rPr>
          <w:rStyle w:val="Strong"/>
          <w:rFonts w:ascii="Arial" w:hAnsi="Arial" w:cs="Arial"/>
          <w:b w:val="0"/>
          <w:bCs w:val="0"/>
        </w:rPr>
        <w:t>blood meals prepared from virus suspensions incubated in cell culture for 5 days (higher OROV titers) or 7 days (lower OROV titers), as indicated in the table</w:t>
      </w:r>
      <w:r w:rsidR="001A4906" w:rsidRPr="00B765AC">
        <w:rPr>
          <w:rStyle w:val="Strong"/>
          <w:rFonts w:ascii="Arial" w:hAnsi="Arial" w:cs="Arial"/>
        </w:rPr>
        <w:t>.</w:t>
      </w:r>
      <w:r w:rsidR="001A4906" w:rsidRPr="00B765AC">
        <w:rPr>
          <w:rStyle w:val="Strong"/>
          <w:rFonts w:ascii="Arial" w:hAnsi="Arial" w:cs="Arial"/>
          <w:lang w:eastAsia="ko-KR"/>
        </w:rPr>
        <w:t xml:space="preserve"> </w:t>
      </w:r>
      <w:r w:rsidR="00F06F90" w:rsidRPr="00B765AC">
        <w:rPr>
          <w:rFonts w:ascii="Arial" w:hAnsi="Arial" w:cs="Arial"/>
        </w:rPr>
        <w:t xml:space="preserve">Samples with </w:t>
      </w:r>
      <w:proofErr w:type="spellStart"/>
      <w:r w:rsidR="00F06F90" w:rsidRPr="00B765AC">
        <w:rPr>
          <w:rFonts w:ascii="Arial" w:hAnsi="Arial" w:cs="Arial"/>
        </w:rPr>
        <w:t>Cq</w:t>
      </w:r>
      <w:proofErr w:type="spellEnd"/>
      <w:r w:rsidR="00F06F90" w:rsidRPr="00B765AC">
        <w:rPr>
          <w:rFonts w:ascii="Arial" w:hAnsi="Arial" w:cs="Arial"/>
        </w:rPr>
        <w:t xml:space="preserve"> values ≤38 were considered positive, based on CDC interpretation criteria for OROV RT-qPCR using the </w:t>
      </w:r>
      <w:proofErr w:type="spellStart"/>
      <w:r w:rsidR="00F06F90" w:rsidRPr="00B765AC">
        <w:rPr>
          <w:rFonts w:ascii="Arial" w:hAnsi="Arial" w:cs="Arial"/>
        </w:rPr>
        <w:t>SuperScript</w:t>
      </w:r>
      <w:proofErr w:type="spellEnd"/>
      <w:r w:rsidR="00F06F90" w:rsidRPr="00B765AC">
        <w:rPr>
          <w:rFonts w:ascii="Arial" w:hAnsi="Arial" w:cs="Arial"/>
        </w:rPr>
        <w:t xml:space="preserve"> III platform. Values near this threshold should be interpreted with caution, as they may reflect low-titer viral RNA near the assay’s detection limit. A dash (–) indicates that samples were not collected. </w:t>
      </w:r>
      <w:proofErr w:type="spellStart"/>
      <w:r w:rsidR="00F06F90" w:rsidRPr="00B765AC">
        <w:rPr>
          <w:rFonts w:ascii="Arial" w:hAnsi="Arial" w:cs="Arial"/>
        </w:rPr>
        <w:t>Cq</w:t>
      </w:r>
      <w:proofErr w:type="spellEnd"/>
      <w:r w:rsidR="00F06F90" w:rsidRPr="00B765AC">
        <w:rPr>
          <w:rFonts w:ascii="Arial" w:hAnsi="Arial" w:cs="Arial"/>
        </w:rPr>
        <w:t xml:space="preserve"> values without accompanying SD reflect single detections. </w:t>
      </w:r>
      <w:r w:rsidR="00B765AC" w:rsidRPr="004B3CB2">
        <w:rPr>
          <w:rFonts w:ascii="Arial" w:hAnsi="Arial" w:cs="Arial"/>
        </w:rPr>
        <w:t>Numbers in brackets (</w:t>
      </w:r>
      <w:r w:rsidR="00B765AC" w:rsidRPr="004B3CB2">
        <w:rPr>
          <w:rStyle w:val="Emphasis"/>
          <w:rFonts w:ascii="Arial" w:hAnsi="Arial" w:cs="Arial"/>
        </w:rPr>
        <w:t>n</w:t>
      </w:r>
      <w:r w:rsidR="00B765AC" w:rsidRPr="004B3CB2">
        <w:rPr>
          <w:rFonts w:ascii="Arial" w:hAnsi="Arial" w:cs="Arial"/>
        </w:rPr>
        <w:t xml:space="preserve">) indicate the number of positive mosquitoes contributing to each mean ± SD. </w:t>
      </w:r>
      <w:r w:rsidR="00F06F90" w:rsidRPr="00B765AC">
        <w:rPr>
          <w:rFonts w:ascii="Arial" w:hAnsi="Arial" w:cs="Arial"/>
        </w:rPr>
        <w:t>Empty cells indicate that no positive samples were available for that condition.</w:t>
      </w:r>
    </w:p>
    <w:p w14:paraId="7CC41B8F" w14:textId="77777777" w:rsidR="001F6DBC" w:rsidRDefault="001F6DBC"/>
    <w:p w14:paraId="2598EC32" w14:textId="77777777" w:rsidR="00426CE5" w:rsidRDefault="00426CE5"/>
    <w:p w14:paraId="72F9F3A0" w14:textId="77777777" w:rsidR="00426CE5" w:rsidRDefault="00426CE5"/>
    <w:p w14:paraId="0F4850E8" w14:textId="77777777" w:rsidR="00426CE5" w:rsidRDefault="00426CE5"/>
    <w:p w14:paraId="18FD39C1" w14:textId="77777777" w:rsidR="00426CE5" w:rsidRDefault="00426CE5"/>
    <w:p w14:paraId="4457C1C3" w14:textId="77777777" w:rsidR="00426CE5" w:rsidRDefault="00426CE5"/>
    <w:p w14:paraId="2A6AAD48" w14:textId="77777777" w:rsidR="00426CE5" w:rsidRDefault="00426CE5"/>
    <w:p w14:paraId="12BECAA1" w14:textId="77777777" w:rsidR="00426CE5" w:rsidRDefault="00426CE5"/>
    <w:p w14:paraId="386E4F6B" w14:textId="77777777" w:rsidR="00426CE5" w:rsidRDefault="00426CE5"/>
    <w:p w14:paraId="6F352C5F" w14:textId="77777777" w:rsidR="00426CE5" w:rsidRDefault="00426CE5"/>
    <w:p w14:paraId="76726CC8" w14:textId="77777777" w:rsidR="00426CE5" w:rsidRDefault="00426CE5"/>
    <w:p w14:paraId="09319AD5" w14:textId="77777777" w:rsidR="001A7501" w:rsidRDefault="001A7501"/>
    <w:p w14:paraId="55F0F970" w14:textId="77777777" w:rsidR="001A7501" w:rsidRDefault="001A7501"/>
    <w:tbl>
      <w:tblPr>
        <w:tblW w:w="4955" w:type="pct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08"/>
        <w:gridCol w:w="1725"/>
        <w:gridCol w:w="1014"/>
        <w:gridCol w:w="1540"/>
        <w:gridCol w:w="682"/>
        <w:gridCol w:w="576"/>
        <w:gridCol w:w="676"/>
        <w:gridCol w:w="702"/>
        <w:gridCol w:w="574"/>
        <w:gridCol w:w="669"/>
      </w:tblGrid>
      <w:tr w:rsidR="00426CE5" w:rsidRPr="00426CE5" w14:paraId="30C029AC" w14:textId="77777777" w:rsidTr="001A4906">
        <w:trPr>
          <w:trHeight w:val="543"/>
          <w:jc w:val="center"/>
        </w:trPr>
        <w:tc>
          <w:tcPr>
            <w:tcW w:w="598" w:type="pct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723D06" w14:textId="77777777" w:rsidR="001F6DBC" w:rsidRPr="001A4906" w:rsidRDefault="001F6DBC" w:rsidP="00240C0B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A490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lastRenderedPageBreak/>
              <w:t>OROV Genotype</w:t>
            </w:r>
          </w:p>
        </w:tc>
        <w:tc>
          <w:tcPr>
            <w:tcW w:w="931" w:type="pct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9C0499" w14:textId="77777777" w:rsidR="001F6DBC" w:rsidRPr="001A4906" w:rsidRDefault="001F6DBC" w:rsidP="00240C0B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A490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 Mosquito Species</w:t>
            </w:r>
          </w:p>
        </w:tc>
        <w:tc>
          <w:tcPr>
            <w:tcW w:w="547" w:type="pct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6906F8" w14:textId="77777777" w:rsidR="001F6DBC" w:rsidRPr="001A4906" w:rsidRDefault="001F6DBC" w:rsidP="00240C0B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A490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Strain  </w:t>
            </w:r>
          </w:p>
        </w:tc>
        <w:tc>
          <w:tcPr>
            <w:tcW w:w="831" w:type="pct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3D4A6F" w14:textId="77777777" w:rsidR="001F6DBC" w:rsidRPr="001A4906" w:rsidRDefault="001F6DBC" w:rsidP="00240C0B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A4906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Sample Type</w:t>
            </w:r>
          </w:p>
        </w:tc>
        <w:tc>
          <w:tcPr>
            <w:tcW w:w="1043" w:type="pct"/>
            <w:gridSpan w:val="3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0076C6" w14:textId="04073BAE" w:rsidR="001F6DBC" w:rsidRPr="001A4906" w:rsidRDefault="001A4906" w:rsidP="00240C0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A49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 IP</w:t>
            </w:r>
            <w:r w:rsidRPr="001A4906">
              <w:rPr>
                <w:rFonts w:ascii="Arial" w:hAnsi="Arial" w:cs="Arial"/>
                <w:b/>
                <w:bCs/>
                <w:sz w:val="20"/>
                <w:szCs w:val="20"/>
                <w:lang w:eastAsia="ko-KR"/>
              </w:rPr>
              <w:br/>
            </w:r>
            <w:r w:rsidRPr="001A4906">
              <w:rPr>
                <w:rFonts w:ascii="Arial" w:hAnsi="Arial" w:cs="Arial" w:hint="eastAsia"/>
                <w:b/>
                <w:bCs/>
                <w:sz w:val="20"/>
                <w:szCs w:val="20"/>
                <w:lang w:eastAsia="ko-KR"/>
              </w:rPr>
              <w:t>(Higher OROV titer)</w:t>
            </w:r>
          </w:p>
        </w:tc>
        <w:tc>
          <w:tcPr>
            <w:tcW w:w="1050" w:type="pct"/>
            <w:gridSpan w:val="3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3400F6" w14:textId="77777777" w:rsidR="001A4906" w:rsidRPr="001A4906" w:rsidRDefault="001A4906" w:rsidP="001A4906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ko-KR"/>
              </w:rPr>
            </w:pPr>
            <w:r w:rsidRPr="001A49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7 IP</w:t>
            </w:r>
          </w:p>
          <w:p w14:paraId="5634557B" w14:textId="7B15AD3D" w:rsidR="001F6DBC" w:rsidRPr="001A4906" w:rsidRDefault="001A4906" w:rsidP="001A490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A4906">
              <w:rPr>
                <w:rFonts w:ascii="Arial" w:hAnsi="Arial" w:cs="Arial" w:hint="eastAsia"/>
                <w:b/>
                <w:bCs/>
                <w:sz w:val="20"/>
                <w:szCs w:val="20"/>
                <w:lang w:eastAsia="ko-KR"/>
              </w:rPr>
              <w:t>(Lower OROV titer)</w:t>
            </w:r>
          </w:p>
        </w:tc>
      </w:tr>
      <w:tr w:rsidR="00426CE5" w:rsidRPr="00426CE5" w14:paraId="671A5117" w14:textId="77777777" w:rsidTr="001A4906">
        <w:trPr>
          <w:trHeight w:val="480"/>
          <w:jc w:val="center"/>
        </w:trPr>
        <w:tc>
          <w:tcPr>
            <w:tcW w:w="598" w:type="pct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570B8B17" w14:textId="77777777" w:rsidR="001F6DBC" w:rsidRPr="001A4906" w:rsidRDefault="001F6DBC" w:rsidP="00240C0B">
            <w:pPr>
              <w:spacing w:after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31" w:type="pct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70E3E8DD" w14:textId="77777777" w:rsidR="001F6DBC" w:rsidRPr="001A4906" w:rsidRDefault="001F6DBC" w:rsidP="00240C0B">
            <w:pPr>
              <w:spacing w:after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47" w:type="pct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72695B9F" w14:textId="77777777" w:rsidR="001F6DBC" w:rsidRPr="001A4906" w:rsidRDefault="001F6DBC" w:rsidP="00240C0B">
            <w:pPr>
              <w:spacing w:after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31" w:type="pct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4EECCDFC" w14:textId="77777777" w:rsidR="001F6DBC" w:rsidRPr="001A4906" w:rsidRDefault="001F6DBC" w:rsidP="00240C0B">
            <w:pPr>
              <w:spacing w:after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A713B0" w14:textId="77777777" w:rsidR="001F6DBC" w:rsidRPr="001A4906" w:rsidRDefault="001F6DBC" w:rsidP="00240C0B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A4906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 xml:space="preserve">7 </w:t>
            </w:r>
            <w:r w:rsidRPr="001A4906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br/>
              <w:t>EIP</w:t>
            </w:r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AB2A4B" w14:textId="77777777" w:rsidR="001F6DBC" w:rsidRPr="001A4906" w:rsidRDefault="001F6DBC" w:rsidP="00240C0B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A4906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 xml:space="preserve">14 </w:t>
            </w:r>
            <w:r w:rsidRPr="001A4906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br/>
              <w:t>EIP</w:t>
            </w:r>
          </w:p>
        </w:tc>
        <w:tc>
          <w:tcPr>
            <w:tcW w:w="365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8253B0" w14:textId="77777777" w:rsidR="001F6DBC" w:rsidRPr="001A4906" w:rsidRDefault="001F6DBC" w:rsidP="00240C0B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A4906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 xml:space="preserve">21 </w:t>
            </w:r>
            <w:r w:rsidRPr="001A4906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br/>
              <w:t>EIP</w:t>
            </w:r>
          </w:p>
        </w:tc>
        <w:tc>
          <w:tcPr>
            <w:tcW w:w="379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D17BFA" w14:textId="77777777" w:rsidR="001F6DBC" w:rsidRPr="001A4906" w:rsidRDefault="001F6DBC" w:rsidP="00240C0B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A4906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 xml:space="preserve">7 </w:t>
            </w:r>
            <w:r w:rsidRPr="001A4906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br/>
              <w:t>EIP</w:t>
            </w:r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8DF506" w14:textId="77777777" w:rsidR="001F6DBC" w:rsidRPr="001A4906" w:rsidRDefault="001F6DBC" w:rsidP="00240C0B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A4906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 xml:space="preserve">14 </w:t>
            </w:r>
            <w:r w:rsidRPr="001A4906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br/>
              <w:t>EIP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FD9A6E" w14:textId="77777777" w:rsidR="001F6DBC" w:rsidRPr="001A4906" w:rsidRDefault="001F6DBC" w:rsidP="00240C0B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A4906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 xml:space="preserve">21 </w:t>
            </w:r>
            <w:r w:rsidRPr="001A4906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br/>
              <w:t>EIP</w:t>
            </w:r>
          </w:p>
        </w:tc>
      </w:tr>
      <w:tr w:rsidR="00426CE5" w:rsidRPr="00426CE5" w14:paraId="4EA3C150" w14:textId="77777777" w:rsidTr="001A4906">
        <w:trPr>
          <w:trHeight w:val="406"/>
          <w:jc w:val="center"/>
        </w:trPr>
        <w:tc>
          <w:tcPr>
            <w:tcW w:w="598" w:type="pct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A5C51B" w14:textId="77777777" w:rsidR="001F6DBC" w:rsidRPr="001A4906" w:rsidRDefault="001F6DBC" w:rsidP="001F6DBC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490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RVL9760</w:t>
            </w:r>
          </w:p>
        </w:tc>
        <w:tc>
          <w:tcPr>
            <w:tcW w:w="931" w:type="pct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D879046" w14:textId="77777777" w:rsidR="001F6DBC" w:rsidRPr="001A4906" w:rsidRDefault="001F6DBC" w:rsidP="001F6DBC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4906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</w:rPr>
              <w:t>Cx</w:t>
            </w:r>
            <w:proofErr w:type="spellEnd"/>
            <w:r w:rsidRPr="001A4906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</w:rPr>
              <w:t>. quinquefasciatus</w:t>
            </w:r>
          </w:p>
        </w:tc>
        <w:tc>
          <w:tcPr>
            <w:tcW w:w="547" w:type="pct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4B6A3D2" w14:textId="77777777" w:rsidR="001F6DBC" w:rsidRPr="001A4906" w:rsidRDefault="001F6DBC" w:rsidP="001F6DBC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490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Vero Beach</w:t>
            </w:r>
          </w:p>
        </w:tc>
        <w:tc>
          <w:tcPr>
            <w:tcW w:w="831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78FCC13" w14:textId="30414AAB" w:rsidR="00426CE5" w:rsidRPr="001A4906" w:rsidRDefault="001F6DBC" w:rsidP="00426CE5">
            <w:pPr>
              <w:spacing w:after="0"/>
              <w:jc w:val="center"/>
              <w:textAlignment w:val="bottom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1A4906">
              <w:rPr>
                <w:rFonts w:ascii="Arial" w:eastAsia="Times New Roman" w:hAnsi="Arial" w:cs="Arial"/>
                <w:kern w:val="24"/>
                <w:sz w:val="20"/>
                <w:szCs w:val="20"/>
              </w:rPr>
              <w:t>Infection</w:t>
            </w:r>
          </w:p>
        </w:tc>
        <w:tc>
          <w:tcPr>
            <w:tcW w:w="368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7FFB747E" w14:textId="77777777" w:rsidR="001F6DBC" w:rsidRPr="001A4906" w:rsidRDefault="001F6DBC" w:rsidP="001F6DBC">
            <w:pPr>
              <w:spacing w:after="0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906">
              <w:rPr>
                <w:rFonts w:ascii="Arial" w:hAnsi="Arial" w:cs="Arial"/>
                <w:color w:val="000000"/>
                <w:sz w:val="20"/>
                <w:szCs w:val="20"/>
              </w:rPr>
              <w:t>32.2</w:t>
            </w:r>
          </w:p>
          <w:p w14:paraId="6294FE9E" w14:textId="7FCDABB7" w:rsidR="001F6DBC" w:rsidRPr="001A4906" w:rsidRDefault="001F6DBC" w:rsidP="001F6DBC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4906">
              <w:rPr>
                <w:rFonts w:ascii="Arial" w:eastAsia="Times New Roman" w:hAnsi="Arial" w:cs="Arial"/>
                <w:sz w:val="20"/>
                <w:szCs w:val="20"/>
              </w:rPr>
              <w:t>(3.7)</w:t>
            </w:r>
            <w:r w:rsidR="003730AD">
              <w:rPr>
                <w:rFonts w:ascii="Arial" w:eastAsia="Times New Roman" w:hAnsi="Arial" w:cs="Arial"/>
                <w:sz w:val="20"/>
                <w:szCs w:val="20"/>
              </w:rPr>
              <w:t xml:space="preserve"> [n=12]</w:t>
            </w:r>
          </w:p>
        </w:tc>
        <w:tc>
          <w:tcPr>
            <w:tcW w:w="310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011EA4B2" w14:textId="77777777" w:rsidR="001F6DBC" w:rsidRPr="001A4906" w:rsidRDefault="001F6DBC" w:rsidP="001F6DBC">
            <w:pPr>
              <w:spacing w:after="0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906">
              <w:rPr>
                <w:rFonts w:ascii="Arial" w:hAnsi="Arial" w:cs="Arial"/>
                <w:color w:val="000000"/>
                <w:sz w:val="20"/>
                <w:szCs w:val="20"/>
              </w:rPr>
              <w:t>33.6</w:t>
            </w:r>
          </w:p>
          <w:p w14:paraId="1089F16D" w14:textId="77777777" w:rsidR="001F6DBC" w:rsidRDefault="001F6DBC" w:rsidP="001F6DBC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4906">
              <w:rPr>
                <w:rFonts w:ascii="Arial" w:eastAsia="Times New Roman" w:hAnsi="Arial" w:cs="Arial"/>
                <w:sz w:val="20"/>
                <w:szCs w:val="20"/>
              </w:rPr>
              <w:t>(2.0)</w:t>
            </w:r>
          </w:p>
          <w:p w14:paraId="08F8EE36" w14:textId="3A354FF0" w:rsidR="003730AD" w:rsidRPr="001A4906" w:rsidRDefault="003730AD" w:rsidP="001F6DBC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n=14]</w:t>
            </w:r>
          </w:p>
        </w:tc>
        <w:tc>
          <w:tcPr>
            <w:tcW w:w="365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1CD2C2A5" w14:textId="77777777" w:rsidR="001F6DBC" w:rsidRPr="001A4906" w:rsidRDefault="001F6DBC" w:rsidP="001F6DBC">
            <w:pPr>
              <w:spacing w:after="0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906">
              <w:rPr>
                <w:rFonts w:ascii="Arial" w:hAnsi="Arial" w:cs="Arial"/>
                <w:color w:val="000000"/>
                <w:sz w:val="20"/>
                <w:szCs w:val="20"/>
              </w:rPr>
              <w:t>35.2</w:t>
            </w:r>
          </w:p>
          <w:p w14:paraId="379119A9" w14:textId="77777777" w:rsidR="001F6DBC" w:rsidRDefault="001F6DBC" w:rsidP="001F6DBC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4906">
              <w:rPr>
                <w:rFonts w:ascii="Arial" w:eastAsia="Times New Roman" w:hAnsi="Arial" w:cs="Arial"/>
                <w:sz w:val="20"/>
                <w:szCs w:val="20"/>
              </w:rPr>
              <w:t>(1.5)</w:t>
            </w:r>
          </w:p>
          <w:p w14:paraId="50D735EE" w14:textId="4017ADD2" w:rsidR="003730AD" w:rsidRPr="001A4906" w:rsidRDefault="003730AD" w:rsidP="001F6DBC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n=7]</w:t>
            </w:r>
          </w:p>
        </w:tc>
        <w:tc>
          <w:tcPr>
            <w:tcW w:w="379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0007B4FE" w14:textId="77777777" w:rsidR="001F6DBC" w:rsidRPr="001A4906" w:rsidRDefault="001F6DBC" w:rsidP="001F6DBC">
            <w:pPr>
              <w:spacing w:after="0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906">
              <w:rPr>
                <w:rFonts w:ascii="Arial" w:hAnsi="Arial" w:cs="Arial"/>
                <w:color w:val="000000"/>
                <w:sz w:val="20"/>
                <w:szCs w:val="20"/>
              </w:rPr>
              <w:t>33.8</w:t>
            </w:r>
          </w:p>
          <w:p w14:paraId="6DCCEC7D" w14:textId="77777777" w:rsidR="001F6DBC" w:rsidRDefault="001F6DBC" w:rsidP="001F6DBC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4906">
              <w:rPr>
                <w:rFonts w:ascii="Arial" w:eastAsia="Times New Roman" w:hAnsi="Arial" w:cs="Arial"/>
                <w:sz w:val="20"/>
                <w:szCs w:val="20"/>
              </w:rPr>
              <w:t>(3.3)</w:t>
            </w:r>
          </w:p>
          <w:p w14:paraId="6B3CBAA8" w14:textId="567E52EE" w:rsidR="003730AD" w:rsidRPr="001A4906" w:rsidRDefault="003730AD" w:rsidP="001F6DBC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n=8]</w:t>
            </w:r>
          </w:p>
        </w:tc>
        <w:tc>
          <w:tcPr>
            <w:tcW w:w="310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1278638E" w14:textId="77777777" w:rsidR="001F6DBC" w:rsidRPr="001A4906" w:rsidRDefault="001F6DBC" w:rsidP="001F6DBC">
            <w:pPr>
              <w:spacing w:after="0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906">
              <w:rPr>
                <w:rFonts w:ascii="Arial" w:hAnsi="Arial" w:cs="Arial"/>
                <w:color w:val="000000"/>
                <w:sz w:val="20"/>
                <w:szCs w:val="20"/>
              </w:rPr>
              <w:t>35.5</w:t>
            </w:r>
          </w:p>
          <w:p w14:paraId="6AA28ED3" w14:textId="77777777" w:rsidR="001F6DBC" w:rsidRDefault="001F6DBC" w:rsidP="001F6DBC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4906">
              <w:rPr>
                <w:rFonts w:ascii="Arial" w:eastAsia="Times New Roman" w:hAnsi="Arial" w:cs="Arial"/>
                <w:sz w:val="20"/>
                <w:szCs w:val="20"/>
              </w:rPr>
              <w:t>(2.2)</w:t>
            </w:r>
          </w:p>
          <w:p w14:paraId="13D1BF03" w14:textId="7FCCF15A" w:rsidR="003730AD" w:rsidRPr="001A4906" w:rsidRDefault="003730AD" w:rsidP="001F6DBC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n=5]</w:t>
            </w:r>
          </w:p>
        </w:tc>
        <w:tc>
          <w:tcPr>
            <w:tcW w:w="361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3F99A93F" w14:textId="77777777" w:rsidR="001F6DBC" w:rsidRPr="001A4906" w:rsidRDefault="001F6DBC" w:rsidP="001F6DBC">
            <w:pPr>
              <w:spacing w:after="0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906">
              <w:rPr>
                <w:rFonts w:ascii="Arial" w:hAnsi="Arial" w:cs="Arial"/>
                <w:color w:val="000000"/>
                <w:sz w:val="20"/>
                <w:szCs w:val="20"/>
              </w:rPr>
              <w:t>34.0</w:t>
            </w:r>
          </w:p>
          <w:p w14:paraId="5485CB79" w14:textId="77777777" w:rsidR="001F6DBC" w:rsidRDefault="001F6DBC" w:rsidP="001F6DBC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4906">
              <w:rPr>
                <w:rFonts w:ascii="Arial" w:eastAsia="Times New Roman" w:hAnsi="Arial" w:cs="Arial"/>
                <w:sz w:val="20"/>
                <w:szCs w:val="20"/>
              </w:rPr>
              <w:t>(6.1)</w:t>
            </w:r>
          </w:p>
          <w:p w14:paraId="709992DB" w14:textId="4A2DADBE" w:rsidR="003730AD" w:rsidRPr="001A4906" w:rsidRDefault="003730AD" w:rsidP="001F6DBC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n=7]</w:t>
            </w:r>
          </w:p>
        </w:tc>
      </w:tr>
      <w:tr w:rsidR="00426CE5" w:rsidRPr="00426CE5" w14:paraId="1859537A" w14:textId="77777777" w:rsidTr="001A4906">
        <w:trPr>
          <w:trHeight w:val="417"/>
          <w:jc w:val="center"/>
        </w:trPr>
        <w:tc>
          <w:tcPr>
            <w:tcW w:w="598" w:type="pct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B3BE74F" w14:textId="77777777" w:rsidR="001F6DBC" w:rsidRPr="001A4906" w:rsidRDefault="001F6DBC" w:rsidP="001F6DBC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31" w:type="pct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4425CC51" w14:textId="77777777" w:rsidR="001F6DBC" w:rsidRPr="001A4906" w:rsidRDefault="001F6DBC" w:rsidP="001F6DBC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47" w:type="pct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791C1AC3" w14:textId="77777777" w:rsidR="001F6DBC" w:rsidRPr="001A4906" w:rsidRDefault="001F6DBC" w:rsidP="001F6DBC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6C7DD39" w14:textId="29A18B78" w:rsidR="001F6DBC" w:rsidRPr="001A4906" w:rsidRDefault="001F6DBC" w:rsidP="001F6DBC">
            <w:pPr>
              <w:spacing w:after="0"/>
              <w:jc w:val="center"/>
              <w:textAlignment w:val="bottom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1A4906">
              <w:rPr>
                <w:rFonts w:ascii="Arial" w:eastAsia="Times New Roman" w:hAnsi="Arial" w:cs="Arial"/>
                <w:kern w:val="24"/>
                <w:sz w:val="20"/>
                <w:szCs w:val="20"/>
              </w:rPr>
              <w:t>Dissemination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5F616C6E" w14:textId="77777777" w:rsidR="001F6DBC" w:rsidRPr="001A4906" w:rsidRDefault="001F6DBC" w:rsidP="001F6DBC">
            <w:pPr>
              <w:spacing w:after="0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906">
              <w:rPr>
                <w:rFonts w:ascii="Arial" w:hAnsi="Arial" w:cs="Arial"/>
                <w:color w:val="000000"/>
                <w:sz w:val="20"/>
                <w:szCs w:val="20"/>
              </w:rPr>
              <w:t>33.7</w:t>
            </w:r>
          </w:p>
          <w:p w14:paraId="26C15A23" w14:textId="77777777" w:rsidR="001F6DBC" w:rsidRDefault="001F6DBC" w:rsidP="001F6DBC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4906">
              <w:rPr>
                <w:rFonts w:ascii="Arial" w:eastAsia="Times New Roman" w:hAnsi="Arial" w:cs="Arial"/>
                <w:sz w:val="20"/>
                <w:szCs w:val="20"/>
              </w:rPr>
              <w:t>(1.4)</w:t>
            </w:r>
          </w:p>
          <w:p w14:paraId="6C7EDDB9" w14:textId="68047B88" w:rsidR="003730AD" w:rsidRPr="001A4906" w:rsidRDefault="003730AD" w:rsidP="001F6DBC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n=9]</w:t>
            </w:r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29AF3E30" w14:textId="77777777" w:rsidR="001F6DBC" w:rsidRDefault="001F6DBC" w:rsidP="001F6DBC">
            <w:pPr>
              <w:spacing w:after="0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906">
              <w:rPr>
                <w:rFonts w:ascii="Arial" w:hAnsi="Arial" w:cs="Arial"/>
                <w:color w:val="000000"/>
                <w:sz w:val="20"/>
                <w:szCs w:val="20"/>
              </w:rPr>
              <w:t>36.7</w:t>
            </w:r>
          </w:p>
          <w:p w14:paraId="0F52F9F7" w14:textId="77777777" w:rsidR="00B765AC" w:rsidRPr="001A4906" w:rsidRDefault="00B765AC" w:rsidP="001F6DBC">
            <w:pPr>
              <w:spacing w:after="0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5A0CF286" w14:textId="32F3BA28" w:rsidR="001F6DBC" w:rsidRPr="001A4906" w:rsidRDefault="003730AD" w:rsidP="001F6DBC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n=1]</w:t>
            </w:r>
          </w:p>
        </w:tc>
        <w:tc>
          <w:tcPr>
            <w:tcW w:w="3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3DC0E34F" w14:textId="7B86D5EA" w:rsidR="001F6DBC" w:rsidRPr="001A4906" w:rsidRDefault="001F6DBC" w:rsidP="001F6DBC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4906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08DB72A6" w14:textId="77777777" w:rsidR="001F6DBC" w:rsidRPr="001A4906" w:rsidRDefault="001F6DBC" w:rsidP="001F6DBC">
            <w:pPr>
              <w:spacing w:after="0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906">
              <w:rPr>
                <w:rFonts w:ascii="Arial" w:hAnsi="Arial" w:cs="Arial"/>
                <w:color w:val="000000"/>
                <w:sz w:val="20"/>
                <w:szCs w:val="20"/>
              </w:rPr>
              <w:t>36.5</w:t>
            </w:r>
          </w:p>
          <w:p w14:paraId="71EC9020" w14:textId="77777777" w:rsidR="001F6DBC" w:rsidRDefault="001F6DBC" w:rsidP="001F6DBC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4906">
              <w:rPr>
                <w:rFonts w:ascii="Arial" w:eastAsia="Times New Roman" w:hAnsi="Arial" w:cs="Arial"/>
                <w:sz w:val="20"/>
                <w:szCs w:val="20"/>
              </w:rPr>
              <w:t>(1.2)</w:t>
            </w:r>
          </w:p>
          <w:p w14:paraId="5DEF4E8E" w14:textId="223652DC" w:rsidR="003730AD" w:rsidRPr="001A4906" w:rsidRDefault="003730AD" w:rsidP="001F6DBC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n=3]</w:t>
            </w:r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40A57B65" w14:textId="4FA559AB" w:rsidR="001F6DBC" w:rsidRPr="001A4906" w:rsidRDefault="001F6DBC" w:rsidP="001F6DBC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4906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3666A9BF" w14:textId="77777777" w:rsidR="001F6DBC" w:rsidRPr="001A4906" w:rsidRDefault="001F6DBC" w:rsidP="001F6DBC">
            <w:pPr>
              <w:spacing w:after="0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906">
              <w:rPr>
                <w:rFonts w:ascii="Arial" w:hAnsi="Arial" w:cs="Arial"/>
                <w:color w:val="000000"/>
                <w:sz w:val="20"/>
                <w:szCs w:val="20"/>
              </w:rPr>
              <w:t>34.9</w:t>
            </w:r>
          </w:p>
          <w:p w14:paraId="67C9D5C7" w14:textId="77777777" w:rsidR="001F6DBC" w:rsidRDefault="001F6DBC" w:rsidP="001F6DBC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4906">
              <w:rPr>
                <w:rFonts w:ascii="Arial" w:eastAsia="Times New Roman" w:hAnsi="Arial" w:cs="Arial"/>
                <w:sz w:val="20"/>
                <w:szCs w:val="20"/>
              </w:rPr>
              <w:t>(2.5)</w:t>
            </w:r>
          </w:p>
          <w:p w14:paraId="50D1B6A9" w14:textId="5DBBE3F2" w:rsidR="003730AD" w:rsidRPr="001A4906" w:rsidRDefault="003730AD" w:rsidP="001F6DBC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n=2]</w:t>
            </w:r>
          </w:p>
        </w:tc>
      </w:tr>
      <w:tr w:rsidR="00426CE5" w:rsidRPr="00426CE5" w14:paraId="6E747EF1" w14:textId="77777777" w:rsidTr="001A4906">
        <w:trPr>
          <w:trHeight w:val="407"/>
          <w:jc w:val="center"/>
        </w:trPr>
        <w:tc>
          <w:tcPr>
            <w:tcW w:w="598" w:type="pct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5E4403E" w14:textId="77777777" w:rsidR="001F6DBC" w:rsidRPr="001A4906" w:rsidRDefault="001F6DBC" w:rsidP="00240C0B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31" w:type="pct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10816AF6" w14:textId="77777777" w:rsidR="001F6DBC" w:rsidRPr="001A4906" w:rsidRDefault="001F6DBC" w:rsidP="00240C0B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47" w:type="pct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4FF10A13" w14:textId="77777777" w:rsidR="001F6DBC" w:rsidRPr="001A4906" w:rsidRDefault="001F6DBC" w:rsidP="00240C0B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1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5FF6B42" w14:textId="2CB54DED" w:rsidR="001F6DBC" w:rsidRPr="001A4906" w:rsidRDefault="001F6DBC" w:rsidP="001F6DBC">
            <w:pPr>
              <w:spacing w:after="0"/>
              <w:jc w:val="center"/>
              <w:textAlignment w:val="bottom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1A4906">
              <w:rPr>
                <w:rFonts w:ascii="Arial" w:eastAsia="Times New Roman" w:hAnsi="Arial" w:cs="Arial"/>
                <w:kern w:val="24"/>
                <w:sz w:val="20"/>
                <w:szCs w:val="20"/>
              </w:rPr>
              <w:t>Transmission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2C2B218" w14:textId="75E098B6" w:rsidR="001F6DBC" w:rsidRPr="001A4906" w:rsidRDefault="001F6DBC" w:rsidP="00240C0B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2372AF1" w14:textId="62CD37BF" w:rsidR="001F6DBC" w:rsidRPr="001A4906" w:rsidRDefault="001F6DBC" w:rsidP="00240C0B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97752CA" w14:textId="5AB81367" w:rsidR="001F6DBC" w:rsidRPr="001A4906" w:rsidRDefault="001F6DBC" w:rsidP="00240C0B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6A9A967" w14:textId="7609380C" w:rsidR="001F6DBC" w:rsidRPr="001A4906" w:rsidRDefault="001F6DBC" w:rsidP="00240C0B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5D48F3D" w14:textId="44A7D7A9" w:rsidR="001F6DBC" w:rsidRPr="001A4906" w:rsidRDefault="001F6DBC" w:rsidP="00240C0B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5D6D9F6" w14:textId="177D8018" w:rsidR="001F6DBC" w:rsidRPr="001A4906" w:rsidRDefault="001F6DBC" w:rsidP="00240C0B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26CE5" w:rsidRPr="00426CE5" w14:paraId="114A5FFF" w14:textId="77777777" w:rsidTr="001A4906">
        <w:trPr>
          <w:trHeight w:val="406"/>
          <w:jc w:val="center"/>
        </w:trPr>
        <w:tc>
          <w:tcPr>
            <w:tcW w:w="598" w:type="pct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636D5D2" w14:textId="77777777" w:rsidR="001F6DBC" w:rsidRPr="001A4906" w:rsidRDefault="001F6DBC" w:rsidP="001F6DBC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31" w:type="pct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0B58CEB" w14:textId="77777777" w:rsidR="001F6DBC" w:rsidRPr="001A4906" w:rsidRDefault="001F6DBC" w:rsidP="001F6DBC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4906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</w:rPr>
              <w:t>Ae. aegypti</w:t>
            </w:r>
          </w:p>
        </w:tc>
        <w:tc>
          <w:tcPr>
            <w:tcW w:w="547" w:type="pct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FEBCC9E" w14:textId="77777777" w:rsidR="001F6DBC" w:rsidRPr="001A4906" w:rsidRDefault="001F6DBC" w:rsidP="001F6DBC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490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Orlando</w:t>
            </w:r>
          </w:p>
        </w:tc>
        <w:tc>
          <w:tcPr>
            <w:tcW w:w="831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BD6C74C" w14:textId="037D0EC0" w:rsidR="001F6DBC" w:rsidRPr="00241C33" w:rsidRDefault="001F6DBC" w:rsidP="001F6DBC">
            <w:pPr>
              <w:spacing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241C33">
              <w:rPr>
                <w:rFonts w:ascii="Arial" w:eastAsia="Times New Roman" w:hAnsi="Arial" w:cs="Arial"/>
                <w:kern w:val="24"/>
                <w:sz w:val="20"/>
                <w:szCs w:val="20"/>
              </w:rPr>
              <w:t>Infection</w:t>
            </w:r>
          </w:p>
        </w:tc>
        <w:tc>
          <w:tcPr>
            <w:tcW w:w="368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347A2DD6" w14:textId="77777777" w:rsidR="001F6DBC" w:rsidRPr="00241C33" w:rsidRDefault="001F6DBC" w:rsidP="001F6DBC">
            <w:pPr>
              <w:spacing w:after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41C33">
              <w:rPr>
                <w:rFonts w:ascii="Arial" w:hAnsi="Arial" w:cs="Arial"/>
                <w:sz w:val="20"/>
                <w:szCs w:val="20"/>
              </w:rPr>
              <w:t>31.9</w:t>
            </w:r>
          </w:p>
          <w:p w14:paraId="2FA75DB8" w14:textId="77777777" w:rsidR="001F6DBC" w:rsidRDefault="001F6DBC" w:rsidP="001F6DBC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1C33">
              <w:rPr>
                <w:rFonts w:ascii="Arial" w:eastAsia="Times New Roman" w:hAnsi="Arial" w:cs="Arial"/>
                <w:sz w:val="20"/>
                <w:szCs w:val="20"/>
              </w:rPr>
              <w:t>(5.1)</w:t>
            </w:r>
          </w:p>
          <w:p w14:paraId="29A891AB" w14:textId="38E5B23B" w:rsidR="003730AD" w:rsidRPr="00241C33" w:rsidRDefault="003730AD" w:rsidP="001F6DBC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n=10]</w:t>
            </w:r>
          </w:p>
        </w:tc>
        <w:tc>
          <w:tcPr>
            <w:tcW w:w="310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46C584E5" w14:textId="77777777" w:rsidR="001F6DBC" w:rsidRPr="00241C33" w:rsidRDefault="001F6DBC" w:rsidP="001F6DBC">
            <w:pPr>
              <w:spacing w:after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41C33">
              <w:rPr>
                <w:rFonts w:ascii="Arial" w:hAnsi="Arial" w:cs="Arial"/>
                <w:sz w:val="20"/>
                <w:szCs w:val="20"/>
              </w:rPr>
              <w:t>32.3</w:t>
            </w:r>
          </w:p>
          <w:p w14:paraId="38496661" w14:textId="77777777" w:rsidR="001F6DBC" w:rsidRDefault="001F6DBC" w:rsidP="001F6DBC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1C33">
              <w:rPr>
                <w:rFonts w:ascii="Arial" w:eastAsia="Times New Roman" w:hAnsi="Arial" w:cs="Arial"/>
                <w:sz w:val="20"/>
                <w:szCs w:val="20"/>
              </w:rPr>
              <w:t>(4.3)</w:t>
            </w:r>
          </w:p>
          <w:p w14:paraId="42E905B1" w14:textId="31B222E0" w:rsidR="003730AD" w:rsidRPr="00241C33" w:rsidRDefault="003730AD" w:rsidP="001F6DBC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n=28]</w:t>
            </w:r>
          </w:p>
        </w:tc>
        <w:tc>
          <w:tcPr>
            <w:tcW w:w="365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3A4B1F6E" w14:textId="77777777" w:rsidR="001F6DBC" w:rsidRPr="00241C33" w:rsidRDefault="001F6DBC" w:rsidP="001F6DBC">
            <w:pPr>
              <w:spacing w:after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41C33">
              <w:rPr>
                <w:rFonts w:ascii="Arial" w:hAnsi="Arial" w:cs="Arial"/>
                <w:sz w:val="20"/>
                <w:szCs w:val="20"/>
              </w:rPr>
              <w:t>29.9</w:t>
            </w:r>
          </w:p>
          <w:p w14:paraId="406C89F7" w14:textId="77777777" w:rsidR="001F6DBC" w:rsidRDefault="001F6DBC" w:rsidP="001F6DBC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1C33">
              <w:rPr>
                <w:rFonts w:ascii="Arial" w:eastAsia="Times New Roman" w:hAnsi="Arial" w:cs="Arial"/>
                <w:sz w:val="20"/>
                <w:szCs w:val="20"/>
              </w:rPr>
              <w:t>(4.9)</w:t>
            </w:r>
          </w:p>
          <w:p w14:paraId="008C3677" w14:textId="79BB5D4F" w:rsidR="003730AD" w:rsidRPr="00241C33" w:rsidRDefault="003730AD" w:rsidP="001F6DBC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n=9]</w:t>
            </w:r>
          </w:p>
        </w:tc>
        <w:tc>
          <w:tcPr>
            <w:tcW w:w="379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75E609E0" w14:textId="77777777" w:rsidR="001F6DBC" w:rsidRPr="00241C33" w:rsidRDefault="001F6DBC" w:rsidP="001F6DBC">
            <w:pPr>
              <w:spacing w:after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41C33">
              <w:rPr>
                <w:rFonts w:ascii="Arial" w:hAnsi="Arial" w:cs="Arial"/>
                <w:sz w:val="20"/>
                <w:szCs w:val="20"/>
              </w:rPr>
              <w:t>31.4</w:t>
            </w:r>
          </w:p>
          <w:p w14:paraId="1E121A92" w14:textId="3464399B" w:rsidR="001F6DBC" w:rsidRPr="00241C33" w:rsidRDefault="001F6DBC" w:rsidP="001F6DBC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1C33">
              <w:rPr>
                <w:rFonts w:ascii="Arial" w:eastAsia="Times New Roman" w:hAnsi="Arial" w:cs="Arial"/>
                <w:sz w:val="20"/>
                <w:szCs w:val="20"/>
              </w:rPr>
              <w:t>(3.7)</w:t>
            </w:r>
            <w:r w:rsidR="003730AD">
              <w:rPr>
                <w:rFonts w:ascii="Arial" w:eastAsia="Times New Roman" w:hAnsi="Arial" w:cs="Arial"/>
                <w:sz w:val="20"/>
                <w:szCs w:val="20"/>
              </w:rPr>
              <w:t xml:space="preserve"> [n=</w:t>
            </w:r>
            <w:r w:rsidR="00B765AC">
              <w:rPr>
                <w:rFonts w:ascii="Arial" w:eastAsia="Times New Roman" w:hAnsi="Arial" w:cs="Arial"/>
                <w:sz w:val="20"/>
                <w:szCs w:val="20"/>
              </w:rPr>
              <w:t>16</w:t>
            </w:r>
            <w:r w:rsidR="003730AD">
              <w:rPr>
                <w:rFonts w:ascii="Arial" w:eastAsia="Times New Roman" w:hAnsi="Arial" w:cs="Arial"/>
                <w:sz w:val="20"/>
                <w:szCs w:val="20"/>
              </w:rPr>
              <w:t>]</w:t>
            </w:r>
          </w:p>
        </w:tc>
        <w:tc>
          <w:tcPr>
            <w:tcW w:w="310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02C88435" w14:textId="77777777" w:rsidR="001F6DBC" w:rsidRPr="00241C33" w:rsidRDefault="001F6DBC" w:rsidP="001F6DBC">
            <w:pPr>
              <w:spacing w:after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41C33">
              <w:rPr>
                <w:rFonts w:ascii="Arial" w:hAnsi="Arial" w:cs="Arial"/>
                <w:sz w:val="20"/>
                <w:szCs w:val="20"/>
              </w:rPr>
              <w:t>32.4</w:t>
            </w:r>
          </w:p>
          <w:p w14:paraId="75BB58B6" w14:textId="77777777" w:rsidR="001F6DBC" w:rsidRDefault="001F6DBC" w:rsidP="001F6DBC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1C33">
              <w:rPr>
                <w:rFonts w:ascii="Arial" w:eastAsia="Times New Roman" w:hAnsi="Arial" w:cs="Arial"/>
                <w:sz w:val="20"/>
                <w:szCs w:val="20"/>
              </w:rPr>
              <w:t>(4.3)</w:t>
            </w:r>
          </w:p>
          <w:p w14:paraId="37921461" w14:textId="24EF0416" w:rsidR="00B765AC" w:rsidRPr="00241C33" w:rsidRDefault="00B765AC" w:rsidP="001F6DBC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n=2]</w:t>
            </w:r>
          </w:p>
        </w:tc>
        <w:tc>
          <w:tcPr>
            <w:tcW w:w="361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34716BCD" w14:textId="77777777" w:rsidR="001F6DBC" w:rsidRPr="00241C33" w:rsidRDefault="001F6DBC" w:rsidP="001F6DBC">
            <w:pPr>
              <w:spacing w:after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41C33">
              <w:rPr>
                <w:rFonts w:ascii="Arial" w:hAnsi="Arial" w:cs="Arial"/>
                <w:sz w:val="20"/>
                <w:szCs w:val="20"/>
              </w:rPr>
              <w:t>35.9</w:t>
            </w:r>
          </w:p>
          <w:p w14:paraId="47099358" w14:textId="77777777" w:rsidR="001F6DBC" w:rsidRDefault="001F6DBC" w:rsidP="001F6DBC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1C33">
              <w:rPr>
                <w:rFonts w:ascii="Arial" w:eastAsia="Times New Roman" w:hAnsi="Arial" w:cs="Arial"/>
                <w:sz w:val="20"/>
                <w:szCs w:val="20"/>
              </w:rPr>
              <w:t>(1.1)</w:t>
            </w:r>
          </w:p>
          <w:p w14:paraId="6962E079" w14:textId="0481FB1F" w:rsidR="00B765AC" w:rsidRPr="00241C33" w:rsidRDefault="00B765AC" w:rsidP="001F6DBC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n=2]</w:t>
            </w:r>
          </w:p>
        </w:tc>
      </w:tr>
      <w:tr w:rsidR="00426CE5" w:rsidRPr="00426CE5" w14:paraId="5F58CA31" w14:textId="77777777" w:rsidTr="001A4906">
        <w:trPr>
          <w:trHeight w:val="381"/>
          <w:jc w:val="center"/>
        </w:trPr>
        <w:tc>
          <w:tcPr>
            <w:tcW w:w="598" w:type="pct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D516B89" w14:textId="77777777" w:rsidR="001F6DBC" w:rsidRPr="001A4906" w:rsidRDefault="001F6DBC" w:rsidP="001F6DBC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31" w:type="pct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679765EC" w14:textId="77777777" w:rsidR="001F6DBC" w:rsidRPr="001A4906" w:rsidRDefault="001F6DBC" w:rsidP="001F6DBC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47" w:type="pct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362DF204" w14:textId="77777777" w:rsidR="001F6DBC" w:rsidRPr="001A4906" w:rsidRDefault="001F6DBC" w:rsidP="001F6DBC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FE9CD83" w14:textId="256001B3" w:rsidR="001F6DBC" w:rsidRPr="00241C33" w:rsidRDefault="001F6DBC" w:rsidP="001F6DBC">
            <w:pPr>
              <w:spacing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241C33">
              <w:rPr>
                <w:rFonts w:ascii="Arial" w:eastAsia="Times New Roman" w:hAnsi="Arial" w:cs="Arial"/>
                <w:kern w:val="24"/>
                <w:sz w:val="20"/>
                <w:szCs w:val="20"/>
              </w:rPr>
              <w:t>Dissemination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777E1804" w14:textId="08883B8A" w:rsidR="001F6DBC" w:rsidRPr="00241C33" w:rsidRDefault="001F6DBC" w:rsidP="001F6DBC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1C33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59ED7528" w14:textId="77777777" w:rsidR="001F6DBC" w:rsidRPr="00241C33" w:rsidRDefault="001F6DBC" w:rsidP="001F6DBC">
            <w:pPr>
              <w:spacing w:after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41C33">
              <w:rPr>
                <w:rFonts w:ascii="Arial" w:hAnsi="Arial" w:cs="Arial"/>
                <w:sz w:val="20"/>
                <w:szCs w:val="20"/>
              </w:rPr>
              <w:t>35.9</w:t>
            </w:r>
          </w:p>
          <w:p w14:paraId="46708B86" w14:textId="77777777" w:rsidR="001F6DBC" w:rsidRDefault="001F6DBC" w:rsidP="001F6DBC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1C33">
              <w:rPr>
                <w:rFonts w:ascii="Arial" w:eastAsia="Times New Roman" w:hAnsi="Arial" w:cs="Arial"/>
                <w:sz w:val="20"/>
                <w:szCs w:val="20"/>
              </w:rPr>
              <w:t>(1.7)</w:t>
            </w:r>
          </w:p>
          <w:p w14:paraId="3B6C545A" w14:textId="7803C48E" w:rsidR="00B765AC" w:rsidRPr="00241C33" w:rsidRDefault="00B765AC" w:rsidP="001F6DBC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n=4]</w:t>
            </w:r>
          </w:p>
        </w:tc>
        <w:tc>
          <w:tcPr>
            <w:tcW w:w="3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45ECE71F" w14:textId="3E55E4A8" w:rsidR="001F6DBC" w:rsidRPr="00241C33" w:rsidRDefault="001F6DBC" w:rsidP="001F6DBC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1C33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02BBB32C" w14:textId="77777777" w:rsidR="001F6DBC" w:rsidRPr="00241C33" w:rsidRDefault="001F6DBC" w:rsidP="001F6DBC">
            <w:pPr>
              <w:spacing w:after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41C33">
              <w:rPr>
                <w:rFonts w:ascii="Arial" w:hAnsi="Arial" w:cs="Arial"/>
                <w:sz w:val="20"/>
                <w:szCs w:val="20"/>
              </w:rPr>
              <w:t>37.4</w:t>
            </w:r>
          </w:p>
          <w:p w14:paraId="4A4517FA" w14:textId="77777777" w:rsidR="001F6DBC" w:rsidRDefault="001F6DBC" w:rsidP="001F6DBC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1C33">
              <w:rPr>
                <w:rFonts w:ascii="Arial" w:eastAsia="Times New Roman" w:hAnsi="Arial" w:cs="Arial"/>
                <w:sz w:val="20"/>
                <w:szCs w:val="20"/>
              </w:rPr>
              <w:t>(0.2)</w:t>
            </w:r>
          </w:p>
          <w:p w14:paraId="2C6B75B7" w14:textId="6877DBE4" w:rsidR="00B765AC" w:rsidRPr="00241C33" w:rsidRDefault="00B765AC" w:rsidP="001F6DBC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n=4]</w:t>
            </w:r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318FC513" w14:textId="7B1D9612" w:rsidR="001F6DBC" w:rsidRPr="00241C33" w:rsidRDefault="001F6DBC" w:rsidP="001F6DBC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1C33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2FAD7B59" w14:textId="77777777" w:rsidR="001F6DBC" w:rsidRDefault="001F6DBC" w:rsidP="001F6DBC">
            <w:pPr>
              <w:spacing w:after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41C33">
              <w:rPr>
                <w:rFonts w:ascii="Arial" w:hAnsi="Arial" w:cs="Arial"/>
                <w:sz w:val="20"/>
                <w:szCs w:val="20"/>
              </w:rPr>
              <w:t>37.5</w:t>
            </w:r>
          </w:p>
          <w:p w14:paraId="6862DCE4" w14:textId="77777777" w:rsidR="00B765AC" w:rsidRPr="00241C33" w:rsidRDefault="00B765AC" w:rsidP="001F6DBC">
            <w:pPr>
              <w:spacing w:after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</w:p>
          <w:p w14:paraId="49CD2D89" w14:textId="13D40787" w:rsidR="001F6DBC" w:rsidRPr="00241C33" w:rsidRDefault="00B765AC" w:rsidP="001F6DBC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n=1]</w:t>
            </w:r>
          </w:p>
        </w:tc>
      </w:tr>
      <w:tr w:rsidR="00426CE5" w:rsidRPr="00426CE5" w14:paraId="6FDA003A" w14:textId="77777777" w:rsidTr="001A4906">
        <w:trPr>
          <w:trHeight w:val="407"/>
          <w:jc w:val="center"/>
        </w:trPr>
        <w:tc>
          <w:tcPr>
            <w:tcW w:w="598" w:type="pct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C51A971" w14:textId="77777777" w:rsidR="001F6DBC" w:rsidRPr="001A4906" w:rsidRDefault="001F6DBC" w:rsidP="001F6DBC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31" w:type="pct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13DE469F" w14:textId="77777777" w:rsidR="001F6DBC" w:rsidRPr="001A4906" w:rsidRDefault="001F6DBC" w:rsidP="001F6DBC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47" w:type="pct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5147EAE6" w14:textId="77777777" w:rsidR="001F6DBC" w:rsidRPr="001A4906" w:rsidRDefault="001F6DBC" w:rsidP="001F6DBC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1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EF00DDA" w14:textId="5071C708" w:rsidR="001F6DBC" w:rsidRPr="00241C33" w:rsidRDefault="001F6DBC" w:rsidP="001F6DBC">
            <w:pPr>
              <w:spacing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241C33">
              <w:rPr>
                <w:rFonts w:ascii="Arial" w:eastAsia="Times New Roman" w:hAnsi="Arial" w:cs="Arial"/>
                <w:kern w:val="24"/>
                <w:sz w:val="20"/>
                <w:szCs w:val="20"/>
              </w:rPr>
              <w:t>Transmission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5A5071CF" w14:textId="37E86075" w:rsidR="001F6DBC" w:rsidRPr="00241C33" w:rsidRDefault="001F6DBC" w:rsidP="001F6DBC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1C33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5B2AF7BA" w14:textId="0B1FE5DC" w:rsidR="001F6DBC" w:rsidRPr="00241C33" w:rsidRDefault="001F6DBC" w:rsidP="001F6DBC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1C33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65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1A6E7922" w14:textId="67EB874C" w:rsidR="001F6DBC" w:rsidRPr="00241C33" w:rsidRDefault="001F6DBC" w:rsidP="001F6DBC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1C33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79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159869C" w14:textId="77777777" w:rsidR="001F6DBC" w:rsidRPr="00241C33" w:rsidRDefault="001F6DBC" w:rsidP="001F6DBC">
            <w:pPr>
              <w:spacing w:after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41C33">
              <w:rPr>
                <w:rFonts w:ascii="Arial" w:hAnsi="Arial" w:cs="Arial"/>
                <w:sz w:val="20"/>
                <w:szCs w:val="20"/>
              </w:rPr>
              <w:t>36.9</w:t>
            </w:r>
          </w:p>
          <w:p w14:paraId="2D2A876E" w14:textId="4C992621" w:rsidR="001F6DBC" w:rsidRPr="00241C33" w:rsidRDefault="00B765AC" w:rsidP="001F6DBC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n=1]</w:t>
            </w:r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539A466D" w14:textId="281569B4" w:rsidR="001F6DBC" w:rsidRPr="00241C33" w:rsidRDefault="001F6DBC" w:rsidP="001F6DBC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1C33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0CA34D52" w14:textId="7ABBE015" w:rsidR="001F6DBC" w:rsidRPr="00241C33" w:rsidRDefault="001F6DBC" w:rsidP="001F6DBC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1C33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426CE5" w:rsidRPr="00426CE5" w14:paraId="5448842F" w14:textId="77777777" w:rsidTr="001A4906">
        <w:trPr>
          <w:trHeight w:val="406"/>
          <w:jc w:val="center"/>
        </w:trPr>
        <w:tc>
          <w:tcPr>
            <w:tcW w:w="598" w:type="pct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947AF2D" w14:textId="77777777" w:rsidR="00426CE5" w:rsidRPr="001A4906" w:rsidRDefault="00426CE5" w:rsidP="00426CE5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31" w:type="pct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E181FCC" w14:textId="77777777" w:rsidR="00426CE5" w:rsidRPr="001A4906" w:rsidRDefault="00426CE5" w:rsidP="00426CE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4906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</w:rPr>
              <w:t>Ae. aegypti</w:t>
            </w:r>
          </w:p>
        </w:tc>
        <w:tc>
          <w:tcPr>
            <w:tcW w:w="547" w:type="pct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E88B5C5" w14:textId="77777777" w:rsidR="00426CE5" w:rsidRPr="001A4906" w:rsidRDefault="00426CE5" w:rsidP="00426CE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490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Lower Keys</w:t>
            </w:r>
          </w:p>
        </w:tc>
        <w:tc>
          <w:tcPr>
            <w:tcW w:w="831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1A9B475" w14:textId="4102CD8F" w:rsidR="00426CE5" w:rsidRPr="00241C33" w:rsidRDefault="00426CE5" w:rsidP="00426CE5">
            <w:pPr>
              <w:spacing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241C33">
              <w:rPr>
                <w:rFonts w:ascii="Arial" w:eastAsia="Times New Roman" w:hAnsi="Arial" w:cs="Arial"/>
                <w:kern w:val="24"/>
                <w:sz w:val="20"/>
                <w:szCs w:val="20"/>
              </w:rPr>
              <w:t>Infection</w:t>
            </w:r>
          </w:p>
        </w:tc>
        <w:tc>
          <w:tcPr>
            <w:tcW w:w="368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67CD495" w14:textId="1CAA2871" w:rsidR="00426CE5" w:rsidRPr="00241C33" w:rsidRDefault="00426CE5" w:rsidP="00426CE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1C33">
              <w:rPr>
                <w:rFonts w:ascii="Arial" w:eastAsia="Times New Roman" w:hAnsi="Arial" w:cs="Arial"/>
                <w:kern w:val="24"/>
                <w:sz w:val="20"/>
                <w:szCs w:val="20"/>
              </w:rPr>
              <w:t> -</w:t>
            </w:r>
          </w:p>
        </w:tc>
        <w:tc>
          <w:tcPr>
            <w:tcW w:w="310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745F3177" w14:textId="77777777" w:rsidR="00426CE5" w:rsidRPr="00241C33" w:rsidRDefault="00426CE5" w:rsidP="00426CE5">
            <w:pPr>
              <w:spacing w:after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41C33">
              <w:rPr>
                <w:rFonts w:ascii="Arial" w:hAnsi="Arial" w:cs="Arial"/>
                <w:sz w:val="20"/>
                <w:szCs w:val="20"/>
              </w:rPr>
              <w:t>32.0</w:t>
            </w:r>
          </w:p>
          <w:p w14:paraId="36CE0E44" w14:textId="77777777" w:rsidR="00426CE5" w:rsidRDefault="00426CE5" w:rsidP="00426CE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1C33">
              <w:rPr>
                <w:rFonts w:ascii="Arial" w:eastAsia="Times New Roman" w:hAnsi="Arial" w:cs="Arial"/>
                <w:sz w:val="20"/>
                <w:szCs w:val="20"/>
              </w:rPr>
              <w:t>(6.7)</w:t>
            </w:r>
          </w:p>
          <w:p w14:paraId="1DF41712" w14:textId="11404F89" w:rsidR="00B765AC" w:rsidRPr="00241C33" w:rsidRDefault="00B765AC" w:rsidP="00426CE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n=12]</w:t>
            </w:r>
          </w:p>
        </w:tc>
        <w:tc>
          <w:tcPr>
            <w:tcW w:w="365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825D732" w14:textId="70BB6599" w:rsidR="00426CE5" w:rsidRPr="00241C33" w:rsidRDefault="00426CE5" w:rsidP="00426CE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1C33">
              <w:rPr>
                <w:rFonts w:ascii="Arial" w:eastAsia="Times New Roman" w:hAnsi="Arial" w:cs="Arial"/>
                <w:kern w:val="24"/>
                <w:sz w:val="20"/>
                <w:szCs w:val="20"/>
              </w:rPr>
              <w:t>-</w:t>
            </w:r>
          </w:p>
        </w:tc>
        <w:tc>
          <w:tcPr>
            <w:tcW w:w="379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EBD61D9" w14:textId="034A6015" w:rsidR="00426CE5" w:rsidRPr="00241C33" w:rsidRDefault="00426CE5" w:rsidP="00426CE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1C33">
              <w:rPr>
                <w:rFonts w:ascii="Arial" w:eastAsia="Times New Roman" w:hAnsi="Arial" w:cs="Arial"/>
                <w:kern w:val="24"/>
                <w:sz w:val="20"/>
                <w:szCs w:val="20"/>
              </w:rPr>
              <w:t>- </w:t>
            </w:r>
          </w:p>
        </w:tc>
        <w:tc>
          <w:tcPr>
            <w:tcW w:w="310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2DAE9954" w14:textId="77777777" w:rsidR="00426CE5" w:rsidRPr="00241C33" w:rsidRDefault="00426CE5" w:rsidP="00426CE5">
            <w:pPr>
              <w:spacing w:after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41C33">
              <w:rPr>
                <w:rFonts w:ascii="Arial" w:hAnsi="Arial" w:cs="Arial"/>
                <w:sz w:val="20"/>
                <w:szCs w:val="20"/>
              </w:rPr>
              <w:t>32.2</w:t>
            </w:r>
          </w:p>
          <w:p w14:paraId="5E36FBFA" w14:textId="77777777" w:rsidR="00426CE5" w:rsidRDefault="00426CE5" w:rsidP="00426CE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1C33">
              <w:rPr>
                <w:rFonts w:ascii="Arial" w:eastAsia="Times New Roman" w:hAnsi="Arial" w:cs="Arial"/>
                <w:sz w:val="20"/>
                <w:szCs w:val="20"/>
              </w:rPr>
              <w:t>(3.2)</w:t>
            </w:r>
          </w:p>
          <w:p w14:paraId="625F7CA6" w14:textId="20597FB9" w:rsidR="00B765AC" w:rsidRPr="00241C33" w:rsidRDefault="00B765AC" w:rsidP="00426CE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n=9]</w:t>
            </w:r>
          </w:p>
        </w:tc>
        <w:tc>
          <w:tcPr>
            <w:tcW w:w="361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43DDCB3" w14:textId="6DED9A4A" w:rsidR="00426CE5" w:rsidRPr="00241C33" w:rsidRDefault="00426CE5" w:rsidP="00426CE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1C33">
              <w:rPr>
                <w:rFonts w:ascii="Arial" w:eastAsia="Times New Roman" w:hAnsi="Arial" w:cs="Arial"/>
                <w:kern w:val="24"/>
                <w:sz w:val="20"/>
                <w:szCs w:val="20"/>
              </w:rPr>
              <w:t> -</w:t>
            </w:r>
          </w:p>
        </w:tc>
      </w:tr>
      <w:tr w:rsidR="00426CE5" w:rsidRPr="00426CE5" w14:paraId="5514E0EE" w14:textId="77777777" w:rsidTr="001A4906">
        <w:trPr>
          <w:trHeight w:val="399"/>
          <w:jc w:val="center"/>
        </w:trPr>
        <w:tc>
          <w:tcPr>
            <w:tcW w:w="598" w:type="pct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D03F203" w14:textId="77777777" w:rsidR="00426CE5" w:rsidRPr="001A4906" w:rsidRDefault="00426CE5" w:rsidP="00426CE5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31" w:type="pct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1B684F5C" w14:textId="77777777" w:rsidR="00426CE5" w:rsidRPr="001A4906" w:rsidRDefault="00426CE5" w:rsidP="00426CE5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47" w:type="pct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0BB9300D" w14:textId="77777777" w:rsidR="00426CE5" w:rsidRPr="001A4906" w:rsidRDefault="00426CE5" w:rsidP="00426CE5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9BECA3D" w14:textId="1CA397D5" w:rsidR="00426CE5" w:rsidRPr="00241C33" w:rsidRDefault="00426CE5" w:rsidP="00426CE5">
            <w:pPr>
              <w:spacing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241C33">
              <w:rPr>
                <w:rFonts w:ascii="Arial" w:eastAsia="Times New Roman" w:hAnsi="Arial" w:cs="Arial"/>
                <w:kern w:val="24"/>
                <w:sz w:val="20"/>
                <w:szCs w:val="20"/>
              </w:rPr>
              <w:t>Dissemination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7617B80" w14:textId="58D517E1" w:rsidR="00426CE5" w:rsidRPr="00241C33" w:rsidRDefault="00426CE5" w:rsidP="00426CE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1C33">
              <w:rPr>
                <w:rFonts w:ascii="Arial" w:eastAsia="Times New Roman" w:hAnsi="Arial" w:cs="Arial"/>
                <w:kern w:val="24"/>
                <w:sz w:val="20"/>
                <w:szCs w:val="20"/>
              </w:rPr>
              <w:t>- </w:t>
            </w:r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39A91E63" w14:textId="77777777" w:rsidR="00426CE5" w:rsidRPr="00241C33" w:rsidRDefault="00426CE5" w:rsidP="00426CE5">
            <w:pPr>
              <w:spacing w:after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41C33">
              <w:rPr>
                <w:rFonts w:ascii="Arial" w:hAnsi="Arial" w:cs="Arial"/>
                <w:sz w:val="20"/>
                <w:szCs w:val="20"/>
              </w:rPr>
              <w:t>33.5</w:t>
            </w:r>
          </w:p>
          <w:p w14:paraId="34AF09AF" w14:textId="77777777" w:rsidR="00426CE5" w:rsidRDefault="00426CE5" w:rsidP="00426CE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1C33">
              <w:rPr>
                <w:rFonts w:ascii="Arial" w:eastAsia="Times New Roman" w:hAnsi="Arial" w:cs="Arial"/>
                <w:sz w:val="20"/>
                <w:szCs w:val="20"/>
              </w:rPr>
              <w:t>(6.8)</w:t>
            </w:r>
          </w:p>
          <w:p w14:paraId="41CBA236" w14:textId="0173C93E" w:rsidR="00B765AC" w:rsidRPr="00241C33" w:rsidRDefault="00B765AC" w:rsidP="00426CE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n=7]</w:t>
            </w:r>
          </w:p>
        </w:tc>
        <w:tc>
          <w:tcPr>
            <w:tcW w:w="3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C1ABABF" w14:textId="67C138D1" w:rsidR="00426CE5" w:rsidRPr="00241C33" w:rsidRDefault="00426CE5" w:rsidP="00426CE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1C33">
              <w:rPr>
                <w:rFonts w:ascii="Arial" w:eastAsia="Times New Roman" w:hAnsi="Arial" w:cs="Arial"/>
                <w:kern w:val="24"/>
                <w:sz w:val="20"/>
                <w:szCs w:val="20"/>
              </w:rPr>
              <w:t>-</w:t>
            </w:r>
          </w:p>
        </w:tc>
        <w:tc>
          <w:tcPr>
            <w:tcW w:w="3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87B1603" w14:textId="728A0F7C" w:rsidR="00426CE5" w:rsidRPr="00241C33" w:rsidRDefault="00426CE5" w:rsidP="00426CE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1C33">
              <w:rPr>
                <w:rFonts w:ascii="Arial" w:eastAsia="Times New Roman" w:hAnsi="Arial" w:cs="Arial"/>
                <w:kern w:val="24"/>
                <w:sz w:val="20"/>
                <w:szCs w:val="20"/>
              </w:rPr>
              <w:t> -</w:t>
            </w:r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23FDDD03" w14:textId="77777777" w:rsidR="00426CE5" w:rsidRPr="00241C33" w:rsidRDefault="00426CE5" w:rsidP="00426CE5">
            <w:pPr>
              <w:spacing w:after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41C33">
              <w:rPr>
                <w:rFonts w:ascii="Arial" w:hAnsi="Arial" w:cs="Arial"/>
                <w:sz w:val="20"/>
                <w:szCs w:val="20"/>
              </w:rPr>
              <w:t>35.2</w:t>
            </w:r>
          </w:p>
          <w:p w14:paraId="4D6A98E5" w14:textId="77777777" w:rsidR="00426CE5" w:rsidRDefault="00426CE5" w:rsidP="00426CE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1C33">
              <w:rPr>
                <w:rFonts w:ascii="Arial" w:eastAsia="Times New Roman" w:hAnsi="Arial" w:cs="Arial"/>
                <w:sz w:val="20"/>
                <w:szCs w:val="20"/>
              </w:rPr>
              <w:t>(1.9)</w:t>
            </w:r>
          </w:p>
          <w:p w14:paraId="55086F1E" w14:textId="6503ADFC" w:rsidR="00B765AC" w:rsidRPr="00241C33" w:rsidRDefault="00B765AC" w:rsidP="00426CE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n=5]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F9BBFAB" w14:textId="24977878" w:rsidR="00426CE5" w:rsidRPr="00241C33" w:rsidRDefault="00426CE5" w:rsidP="00426CE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1C33">
              <w:rPr>
                <w:rFonts w:ascii="Arial" w:eastAsia="Times New Roman" w:hAnsi="Arial" w:cs="Arial"/>
                <w:kern w:val="24"/>
                <w:sz w:val="20"/>
                <w:szCs w:val="20"/>
              </w:rPr>
              <w:t> -</w:t>
            </w:r>
          </w:p>
        </w:tc>
      </w:tr>
      <w:tr w:rsidR="00426CE5" w:rsidRPr="00426CE5" w14:paraId="160810BE" w14:textId="77777777" w:rsidTr="001A4906">
        <w:trPr>
          <w:trHeight w:val="407"/>
          <w:jc w:val="center"/>
        </w:trPr>
        <w:tc>
          <w:tcPr>
            <w:tcW w:w="598" w:type="pct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D05F430" w14:textId="77777777" w:rsidR="00426CE5" w:rsidRPr="001A4906" w:rsidRDefault="00426CE5" w:rsidP="00426CE5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31" w:type="pct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0875943B" w14:textId="77777777" w:rsidR="00426CE5" w:rsidRPr="001A4906" w:rsidRDefault="00426CE5" w:rsidP="00426CE5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47" w:type="pct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21C45727" w14:textId="77777777" w:rsidR="00426CE5" w:rsidRPr="001A4906" w:rsidRDefault="00426CE5" w:rsidP="00426CE5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1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65106CB" w14:textId="0966EE55" w:rsidR="00426CE5" w:rsidRPr="00241C33" w:rsidRDefault="00426CE5" w:rsidP="00426CE5">
            <w:pPr>
              <w:spacing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241C33">
              <w:rPr>
                <w:rFonts w:ascii="Arial" w:eastAsia="Times New Roman" w:hAnsi="Arial" w:cs="Arial"/>
                <w:kern w:val="24"/>
                <w:sz w:val="20"/>
                <w:szCs w:val="20"/>
              </w:rPr>
              <w:t>Transmission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D7E4475" w14:textId="21675E36" w:rsidR="00426CE5" w:rsidRPr="00241C33" w:rsidRDefault="00426CE5" w:rsidP="00426CE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1C33">
              <w:rPr>
                <w:rFonts w:ascii="Arial" w:eastAsia="Times New Roman" w:hAnsi="Arial" w:cs="Arial"/>
                <w:kern w:val="24"/>
                <w:sz w:val="20"/>
                <w:szCs w:val="20"/>
              </w:rPr>
              <w:t>- </w:t>
            </w:r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FCD2EEC" w14:textId="77777777" w:rsidR="00426CE5" w:rsidRPr="00241C33" w:rsidRDefault="00426CE5" w:rsidP="00426CE5">
            <w:pPr>
              <w:spacing w:after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41C33">
              <w:rPr>
                <w:rFonts w:ascii="Arial" w:hAnsi="Arial" w:cs="Arial"/>
                <w:sz w:val="20"/>
                <w:szCs w:val="20"/>
              </w:rPr>
              <w:t>27.9</w:t>
            </w:r>
          </w:p>
          <w:p w14:paraId="30150483" w14:textId="631FD1B5" w:rsidR="00426CE5" w:rsidRPr="00241C33" w:rsidRDefault="00B765AC" w:rsidP="00426CE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n=1]</w:t>
            </w:r>
          </w:p>
        </w:tc>
        <w:tc>
          <w:tcPr>
            <w:tcW w:w="365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15ADE6C" w14:textId="330C46A7" w:rsidR="00426CE5" w:rsidRPr="00241C33" w:rsidRDefault="00426CE5" w:rsidP="00426CE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1C33">
              <w:rPr>
                <w:rFonts w:ascii="Arial" w:eastAsia="Times New Roman" w:hAnsi="Arial" w:cs="Arial"/>
                <w:kern w:val="24"/>
                <w:sz w:val="20"/>
                <w:szCs w:val="20"/>
              </w:rPr>
              <w:t>-</w:t>
            </w:r>
          </w:p>
        </w:tc>
        <w:tc>
          <w:tcPr>
            <w:tcW w:w="379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6139DFE" w14:textId="7303DEF6" w:rsidR="00426CE5" w:rsidRPr="00241C33" w:rsidRDefault="00426CE5" w:rsidP="00426CE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1C33">
              <w:rPr>
                <w:rFonts w:ascii="Arial" w:eastAsia="Times New Roman" w:hAnsi="Arial" w:cs="Arial"/>
                <w:kern w:val="24"/>
                <w:sz w:val="20"/>
                <w:szCs w:val="20"/>
              </w:rPr>
              <w:t> -</w:t>
            </w:r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39A0DB10" w14:textId="7FE69F87" w:rsidR="00426CE5" w:rsidRPr="00241C33" w:rsidRDefault="00426CE5" w:rsidP="00426CE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1C33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B00BAB8" w14:textId="1AF360DC" w:rsidR="00426CE5" w:rsidRPr="00241C33" w:rsidRDefault="00426CE5" w:rsidP="00426CE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1C33">
              <w:rPr>
                <w:rFonts w:ascii="Arial" w:eastAsia="Times New Roman" w:hAnsi="Arial" w:cs="Arial"/>
                <w:kern w:val="24"/>
                <w:sz w:val="20"/>
                <w:szCs w:val="20"/>
              </w:rPr>
              <w:t> -</w:t>
            </w:r>
          </w:p>
        </w:tc>
      </w:tr>
      <w:tr w:rsidR="00426CE5" w:rsidRPr="00426CE5" w14:paraId="4C872498" w14:textId="77777777" w:rsidTr="001A4906">
        <w:trPr>
          <w:trHeight w:val="406"/>
          <w:jc w:val="center"/>
        </w:trPr>
        <w:tc>
          <w:tcPr>
            <w:tcW w:w="598" w:type="pct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771214" w14:textId="77777777" w:rsidR="00426CE5" w:rsidRPr="001A4906" w:rsidRDefault="00426CE5" w:rsidP="00426CE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490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40023</w:t>
            </w:r>
          </w:p>
        </w:tc>
        <w:tc>
          <w:tcPr>
            <w:tcW w:w="931" w:type="pct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8FD66ED" w14:textId="77777777" w:rsidR="00426CE5" w:rsidRPr="001A4906" w:rsidRDefault="00426CE5" w:rsidP="00426CE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4906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</w:rPr>
              <w:t>Cx</w:t>
            </w:r>
            <w:proofErr w:type="spellEnd"/>
            <w:r w:rsidRPr="001A4906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</w:rPr>
              <w:t>. quinquefasciatus</w:t>
            </w:r>
          </w:p>
        </w:tc>
        <w:tc>
          <w:tcPr>
            <w:tcW w:w="547" w:type="pct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C626DE3" w14:textId="77777777" w:rsidR="00426CE5" w:rsidRPr="001A4906" w:rsidRDefault="00426CE5" w:rsidP="00426CE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490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Vero Beach</w:t>
            </w:r>
          </w:p>
        </w:tc>
        <w:tc>
          <w:tcPr>
            <w:tcW w:w="831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4023D78" w14:textId="693FEBCC" w:rsidR="00426CE5" w:rsidRPr="00241C33" w:rsidRDefault="00426CE5" w:rsidP="00426CE5">
            <w:pPr>
              <w:spacing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241C33">
              <w:rPr>
                <w:rFonts w:ascii="Arial" w:eastAsia="Times New Roman" w:hAnsi="Arial" w:cs="Arial"/>
                <w:kern w:val="24"/>
                <w:sz w:val="20"/>
                <w:szCs w:val="20"/>
              </w:rPr>
              <w:t>Infection</w:t>
            </w:r>
          </w:p>
        </w:tc>
        <w:tc>
          <w:tcPr>
            <w:tcW w:w="368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1B32CB35" w14:textId="77777777" w:rsidR="00426CE5" w:rsidRPr="00241C33" w:rsidRDefault="00426CE5" w:rsidP="00426CE5">
            <w:pPr>
              <w:spacing w:after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41C33">
              <w:rPr>
                <w:rFonts w:ascii="Arial" w:hAnsi="Arial" w:cs="Arial"/>
                <w:sz w:val="20"/>
                <w:szCs w:val="20"/>
              </w:rPr>
              <w:t>33.7</w:t>
            </w:r>
          </w:p>
          <w:p w14:paraId="182097AA" w14:textId="77777777" w:rsidR="00426CE5" w:rsidRDefault="00426CE5" w:rsidP="00426CE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1C33">
              <w:rPr>
                <w:rFonts w:ascii="Arial" w:eastAsia="Times New Roman" w:hAnsi="Arial" w:cs="Arial"/>
                <w:sz w:val="20"/>
                <w:szCs w:val="20"/>
              </w:rPr>
              <w:t>(5.9)</w:t>
            </w:r>
          </w:p>
          <w:p w14:paraId="74FCFC8F" w14:textId="31781CCC" w:rsidR="00B765AC" w:rsidRPr="00241C33" w:rsidRDefault="00B765AC" w:rsidP="00426CE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n=9]</w:t>
            </w:r>
          </w:p>
        </w:tc>
        <w:tc>
          <w:tcPr>
            <w:tcW w:w="310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56E608D6" w14:textId="77777777" w:rsidR="00426CE5" w:rsidRPr="00241C33" w:rsidRDefault="00426CE5" w:rsidP="00426CE5">
            <w:pPr>
              <w:spacing w:after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41C33">
              <w:rPr>
                <w:rFonts w:ascii="Arial" w:hAnsi="Arial" w:cs="Arial"/>
                <w:sz w:val="20"/>
                <w:szCs w:val="20"/>
              </w:rPr>
              <w:t>34.2</w:t>
            </w:r>
          </w:p>
          <w:p w14:paraId="4F9D2772" w14:textId="77777777" w:rsidR="00426CE5" w:rsidRDefault="00426CE5" w:rsidP="00426CE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1C33">
              <w:rPr>
                <w:rFonts w:ascii="Arial" w:eastAsia="Times New Roman" w:hAnsi="Arial" w:cs="Arial"/>
                <w:sz w:val="20"/>
                <w:szCs w:val="20"/>
              </w:rPr>
              <w:t>(3.2)</w:t>
            </w:r>
          </w:p>
          <w:p w14:paraId="2871DD3B" w14:textId="63AE130D" w:rsidR="00B765AC" w:rsidRPr="00241C33" w:rsidRDefault="00B765AC" w:rsidP="00426CE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n=11]</w:t>
            </w:r>
          </w:p>
        </w:tc>
        <w:tc>
          <w:tcPr>
            <w:tcW w:w="365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5F74A684" w14:textId="77777777" w:rsidR="00426CE5" w:rsidRPr="00241C33" w:rsidRDefault="00426CE5" w:rsidP="00426CE5">
            <w:pPr>
              <w:spacing w:after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41C33">
              <w:rPr>
                <w:rFonts w:ascii="Arial" w:hAnsi="Arial" w:cs="Arial"/>
                <w:sz w:val="20"/>
                <w:szCs w:val="20"/>
              </w:rPr>
              <w:t>34.5</w:t>
            </w:r>
          </w:p>
          <w:p w14:paraId="1B83532E" w14:textId="77777777" w:rsidR="00426CE5" w:rsidRDefault="00426CE5" w:rsidP="00426CE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1C33">
              <w:rPr>
                <w:rFonts w:ascii="Arial" w:eastAsia="Times New Roman" w:hAnsi="Arial" w:cs="Arial"/>
                <w:sz w:val="20"/>
                <w:szCs w:val="20"/>
              </w:rPr>
              <w:t>(3.9)</w:t>
            </w:r>
          </w:p>
          <w:p w14:paraId="3340EDD6" w14:textId="5727C47F" w:rsidR="00B765AC" w:rsidRPr="00241C33" w:rsidRDefault="00B765AC" w:rsidP="00426CE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n=37]</w:t>
            </w:r>
          </w:p>
        </w:tc>
        <w:tc>
          <w:tcPr>
            <w:tcW w:w="379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464480FB" w14:textId="77777777" w:rsidR="00426CE5" w:rsidRPr="00241C33" w:rsidRDefault="00426CE5" w:rsidP="00426CE5">
            <w:pPr>
              <w:spacing w:after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41C33">
              <w:rPr>
                <w:rFonts w:ascii="Arial" w:hAnsi="Arial" w:cs="Arial"/>
                <w:sz w:val="20"/>
                <w:szCs w:val="20"/>
              </w:rPr>
              <w:t>32.2</w:t>
            </w:r>
          </w:p>
          <w:p w14:paraId="372848D9" w14:textId="77777777" w:rsidR="00426CE5" w:rsidRDefault="00426CE5" w:rsidP="00426CE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1C33">
              <w:rPr>
                <w:rFonts w:ascii="Arial" w:eastAsia="Times New Roman" w:hAnsi="Arial" w:cs="Arial"/>
                <w:sz w:val="20"/>
                <w:szCs w:val="20"/>
              </w:rPr>
              <w:t>(4.2)</w:t>
            </w:r>
          </w:p>
          <w:p w14:paraId="5CF0F691" w14:textId="05E133FC" w:rsidR="00B765AC" w:rsidRPr="00241C33" w:rsidRDefault="00B765AC" w:rsidP="00426CE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n=12]</w:t>
            </w:r>
          </w:p>
        </w:tc>
        <w:tc>
          <w:tcPr>
            <w:tcW w:w="310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33A6D086" w14:textId="77777777" w:rsidR="00426CE5" w:rsidRPr="00241C33" w:rsidRDefault="00426CE5" w:rsidP="00426CE5">
            <w:pPr>
              <w:spacing w:after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41C33">
              <w:rPr>
                <w:rFonts w:ascii="Arial" w:hAnsi="Arial" w:cs="Arial"/>
                <w:sz w:val="20"/>
                <w:szCs w:val="20"/>
              </w:rPr>
              <w:t>32.8</w:t>
            </w:r>
          </w:p>
          <w:p w14:paraId="69FA9885" w14:textId="77777777" w:rsidR="00426CE5" w:rsidRDefault="00426CE5" w:rsidP="00426CE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1C33">
              <w:rPr>
                <w:rFonts w:ascii="Arial" w:eastAsia="Times New Roman" w:hAnsi="Arial" w:cs="Arial"/>
                <w:sz w:val="20"/>
                <w:szCs w:val="20"/>
              </w:rPr>
              <w:t>(1.9)</w:t>
            </w:r>
          </w:p>
          <w:p w14:paraId="233011FD" w14:textId="70955AEE" w:rsidR="00B765AC" w:rsidRPr="00241C33" w:rsidRDefault="00B765AC" w:rsidP="00426CE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n=7]</w:t>
            </w:r>
          </w:p>
        </w:tc>
        <w:tc>
          <w:tcPr>
            <w:tcW w:w="361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3F4AC21C" w14:textId="77777777" w:rsidR="00426CE5" w:rsidRPr="00241C33" w:rsidRDefault="00426CE5" w:rsidP="00426CE5">
            <w:pPr>
              <w:spacing w:after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41C33">
              <w:rPr>
                <w:rFonts w:ascii="Arial" w:hAnsi="Arial" w:cs="Arial"/>
                <w:sz w:val="20"/>
                <w:szCs w:val="20"/>
              </w:rPr>
              <w:t>31.1</w:t>
            </w:r>
          </w:p>
          <w:p w14:paraId="00505F57" w14:textId="77777777" w:rsidR="00426CE5" w:rsidRDefault="00426CE5" w:rsidP="00426CE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1C33">
              <w:rPr>
                <w:rFonts w:ascii="Arial" w:eastAsia="Times New Roman" w:hAnsi="Arial" w:cs="Arial"/>
                <w:sz w:val="20"/>
                <w:szCs w:val="20"/>
              </w:rPr>
              <w:t>(7.2)</w:t>
            </w:r>
          </w:p>
          <w:p w14:paraId="062ECD50" w14:textId="201F9C6D" w:rsidR="00B765AC" w:rsidRPr="00241C33" w:rsidRDefault="00B765AC" w:rsidP="00426CE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n=5]</w:t>
            </w:r>
          </w:p>
        </w:tc>
      </w:tr>
      <w:tr w:rsidR="00426CE5" w:rsidRPr="00426CE5" w14:paraId="3356AC65" w14:textId="77777777" w:rsidTr="001A4906">
        <w:trPr>
          <w:trHeight w:val="415"/>
          <w:jc w:val="center"/>
        </w:trPr>
        <w:tc>
          <w:tcPr>
            <w:tcW w:w="598" w:type="pct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793AD56" w14:textId="77777777" w:rsidR="00426CE5" w:rsidRPr="001A4906" w:rsidRDefault="00426CE5" w:rsidP="00426CE5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31" w:type="pct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776DBF70" w14:textId="77777777" w:rsidR="00426CE5" w:rsidRPr="001A4906" w:rsidRDefault="00426CE5" w:rsidP="00426CE5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47" w:type="pct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48562DFD" w14:textId="77777777" w:rsidR="00426CE5" w:rsidRPr="001A4906" w:rsidRDefault="00426CE5" w:rsidP="00426CE5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2B6CBB4" w14:textId="16258B54" w:rsidR="00426CE5" w:rsidRPr="00241C33" w:rsidRDefault="00426CE5" w:rsidP="00426CE5">
            <w:pPr>
              <w:spacing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241C33">
              <w:rPr>
                <w:rFonts w:ascii="Arial" w:eastAsia="Times New Roman" w:hAnsi="Arial" w:cs="Arial"/>
                <w:kern w:val="24"/>
                <w:sz w:val="20"/>
                <w:szCs w:val="20"/>
              </w:rPr>
              <w:t>Dissemination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51E34D0E" w14:textId="77777777" w:rsidR="00426CE5" w:rsidRPr="00241C33" w:rsidRDefault="00426CE5" w:rsidP="00426CE5">
            <w:pPr>
              <w:spacing w:after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41C33">
              <w:rPr>
                <w:rFonts w:ascii="Arial" w:hAnsi="Arial" w:cs="Arial"/>
                <w:sz w:val="20"/>
                <w:szCs w:val="20"/>
              </w:rPr>
              <w:t>34.7</w:t>
            </w:r>
          </w:p>
          <w:p w14:paraId="3BD4B330" w14:textId="77777777" w:rsidR="00426CE5" w:rsidRDefault="00426CE5" w:rsidP="00426CE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1C33">
              <w:rPr>
                <w:rFonts w:ascii="Arial" w:eastAsia="Times New Roman" w:hAnsi="Arial" w:cs="Arial"/>
                <w:sz w:val="20"/>
                <w:szCs w:val="20"/>
              </w:rPr>
              <w:t>(2.0)</w:t>
            </w:r>
          </w:p>
          <w:p w14:paraId="39B1669F" w14:textId="07DE68E0" w:rsidR="00B765AC" w:rsidRPr="00241C33" w:rsidRDefault="00B765AC" w:rsidP="00426CE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n=6]</w:t>
            </w:r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65BABE60" w14:textId="7DF2BD08" w:rsidR="00426CE5" w:rsidRPr="00241C33" w:rsidRDefault="00426CE5" w:rsidP="00426CE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1C33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3ABF3D05" w14:textId="77777777" w:rsidR="00426CE5" w:rsidRPr="00241C33" w:rsidRDefault="00426CE5" w:rsidP="00426CE5">
            <w:pPr>
              <w:spacing w:after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41C33">
              <w:rPr>
                <w:rFonts w:ascii="Arial" w:hAnsi="Arial" w:cs="Arial"/>
                <w:sz w:val="20"/>
                <w:szCs w:val="20"/>
              </w:rPr>
              <w:t>35.2</w:t>
            </w:r>
          </w:p>
          <w:p w14:paraId="543EF90D" w14:textId="77777777" w:rsidR="00426CE5" w:rsidRDefault="00426CE5" w:rsidP="00426CE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1C33">
              <w:rPr>
                <w:rFonts w:ascii="Arial" w:eastAsia="Times New Roman" w:hAnsi="Arial" w:cs="Arial"/>
                <w:sz w:val="20"/>
                <w:szCs w:val="20"/>
              </w:rPr>
              <w:t>(2.0)</w:t>
            </w:r>
          </w:p>
          <w:p w14:paraId="482646D6" w14:textId="12E37773" w:rsidR="00B765AC" w:rsidRPr="00241C33" w:rsidRDefault="00B765AC" w:rsidP="00426CE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n=6]</w:t>
            </w:r>
          </w:p>
        </w:tc>
        <w:tc>
          <w:tcPr>
            <w:tcW w:w="3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378C3BE8" w14:textId="77777777" w:rsidR="00426CE5" w:rsidRPr="00241C33" w:rsidRDefault="00426CE5" w:rsidP="00426CE5">
            <w:pPr>
              <w:spacing w:after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41C33">
              <w:rPr>
                <w:rFonts w:ascii="Arial" w:hAnsi="Arial" w:cs="Arial"/>
                <w:sz w:val="20"/>
                <w:szCs w:val="20"/>
              </w:rPr>
              <w:t>31.8</w:t>
            </w:r>
          </w:p>
          <w:p w14:paraId="0D288386" w14:textId="77777777" w:rsidR="00426CE5" w:rsidRDefault="00426CE5" w:rsidP="00426CE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1C33">
              <w:rPr>
                <w:rFonts w:ascii="Arial" w:eastAsia="Times New Roman" w:hAnsi="Arial" w:cs="Arial"/>
                <w:sz w:val="20"/>
                <w:szCs w:val="20"/>
              </w:rPr>
              <w:t>(7.1)</w:t>
            </w:r>
          </w:p>
          <w:p w14:paraId="7F785109" w14:textId="6B559DF1" w:rsidR="00B765AC" w:rsidRPr="00241C33" w:rsidRDefault="00B765AC" w:rsidP="00426CE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n=4]</w:t>
            </w:r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45C9C98B" w14:textId="479E0B47" w:rsidR="00426CE5" w:rsidRPr="00241C33" w:rsidRDefault="00426CE5" w:rsidP="00426CE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1C33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179A0249" w14:textId="77777777" w:rsidR="00426CE5" w:rsidRDefault="00426CE5" w:rsidP="00426CE5">
            <w:pPr>
              <w:spacing w:after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41C33">
              <w:rPr>
                <w:rFonts w:ascii="Arial" w:hAnsi="Arial" w:cs="Arial"/>
                <w:sz w:val="20"/>
                <w:szCs w:val="20"/>
              </w:rPr>
              <w:t>37.7</w:t>
            </w:r>
          </w:p>
          <w:p w14:paraId="095771DA" w14:textId="77777777" w:rsidR="00B765AC" w:rsidRPr="00241C33" w:rsidRDefault="00B765AC" w:rsidP="00426CE5">
            <w:pPr>
              <w:spacing w:after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</w:p>
          <w:p w14:paraId="6945BC53" w14:textId="0FCAE798" w:rsidR="00426CE5" w:rsidRPr="00241C33" w:rsidRDefault="00B765AC" w:rsidP="00426CE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n=1]</w:t>
            </w:r>
          </w:p>
        </w:tc>
      </w:tr>
      <w:tr w:rsidR="00426CE5" w:rsidRPr="00426CE5" w14:paraId="026C38E0" w14:textId="77777777" w:rsidTr="001A4906">
        <w:trPr>
          <w:trHeight w:val="407"/>
          <w:jc w:val="center"/>
        </w:trPr>
        <w:tc>
          <w:tcPr>
            <w:tcW w:w="598" w:type="pct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F207C47" w14:textId="77777777" w:rsidR="00426CE5" w:rsidRPr="001A4906" w:rsidRDefault="00426CE5" w:rsidP="00426CE5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31" w:type="pct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3C4C849D" w14:textId="77777777" w:rsidR="00426CE5" w:rsidRPr="001A4906" w:rsidRDefault="00426CE5" w:rsidP="00426CE5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47" w:type="pct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5E884630" w14:textId="77777777" w:rsidR="00426CE5" w:rsidRPr="001A4906" w:rsidRDefault="00426CE5" w:rsidP="00426CE5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1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ABF7E2D" w14:textId="074E278C" w:rsidR="00426CE5" w:rsidRPr="00241C33" w:rsidRDefault="00426CE5" w:rsidP="00426CE5">
            <w:pPr>
              <w:spacing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241C33">
              <w:rPr>
                <w:rFonts w:ascii="Arial" w:eastAsia="Times New Roman" w:hAnsi="Arial" w:cs="Arial"/>
                <w:kern w:val="24"/>
                <w:sz w:val="20"/>
                <w:szCs w:val="20"/>
              </w:rPr>
              <w:t>Transmission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1F587C3C" w14:textId="0580A683" w:rsidR="00426CE5" w:rsidRPr="00241C33" w:rsidRDefault="00426CE5" w:rsidP="00426CE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1C33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B3F93C9" w14:textId="77777777" w:rsidR="00426CE5" w:rsidRPr="00241C33" w:rsidRDefault="00426CE5" w:rsidP="00426CE5">
            <w:pPr>
              <w:spacing w:after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41C33">
              <w:rPr>
                <w:rFonts w:ascii="Arial" w:hAnsi="Arial" w:cs="Arial"/>
                <w:sz w:val="20"/>
                <w:szCs w:val="20"/>
              </w:rPr>
              <w:t>37.7</w:t>
            </w:r>
          </w:p>
          <w:p w14:paraId="20A2D540" w14:textId="7A0D8C28" w:rsidR="00426CE5" w:rsidRPr="00241C33" w:rsidRDefault="00B765AC" w:rsidP="00426CE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n=1]</w:t>
            </w:r>
          </w:p>
        </w:tc>
        <w:tc>
          <w:tcPr>
            <w:tcW w:w="365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21DBCEB8" w14:textId="24063550" w:rsidR="00426CE5" w:rsidRPr="00241C33" w:rsidRDefault="00426CE5" w:rsidP="00426CE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1C33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79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089633DA" w14:textId="07E099CC" w:rsidR="00426CE5" w:rsidRPr="00241C33" w:rsidRDefault="00426CE5" w:rsidP="00426CE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1C33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054FDEDB" w14:textId="0E88D11B" w:rsidR="00426CE5" w:rsidRPr="00241C33" w:rsidRDefault="00426CE5" w:rsidP="00426CE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1C33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642534EC" w14:textId="480C5502" w:rsidR="00426CE5" w:rsidRPr="00241C33" w:rsidRDefault="00426CE5" w:rsidP="00426CE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1C33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426CE5" w:rsidRPr="00426CE5" w14:paraId="42B1CA81" w14:textId="77777777" w:rsidTr="001A4906">
        <w:trPr>
          <w:trHeight w:val="406"/>
          <w:jc w:val="center"/>
        </w:trPr>
        <w:tc>
          <w:tcPr>
            <w:tcW w:w="598" w:type="pct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CCE9583" w14:textId="77777777" w:rsidR="00426CE5" w:rsidRPr="001A4906" w:rsidRDefault="00426CE5" w:rsidP="00426CE5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31" w:type="pct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C4A758B" w14:textId="77777777" w:rsidR="00426CE5" w:rsidRPr="001A4906" w:rsidRDefault="00426CE5" w:rsidP="00426CE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4906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</w:rPr>
              <w:t>Ae. aegypti</w:t>
            </w:r>
          </w:p>
        </w:tc>
        <w:tc>
          <w:tcPr>
            <w:tcW w:w="547" w:type="pct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F8C33BE" w14:textId="77777777" w:rsidR="00426CE5" w:rsidRPr="001A4906" w:rsidRDefault="00426CE5" w:rsidP="00426CE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490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Orlando</w:t>
            </w:r>
          </w:p>
        </w:tc>
        <w:tc>
          <w:tcPr>
            <w:tcW w:w="831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5787B93" w14:textId="2B84351A" w:rsidR="00426CE5" w:rsidRPr="00241C33" w:rsidRDefault="00426CE5" w:rsidP="00426CE5">
            <w:pPr>
              <w:spacing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241C33">
              <w:rPr>
                <w:rFonts w:ascii="Arial" w:eastAsia="Times New Roman" w:hAnsi="Arial" w:cs="Arial"/>
                <w:kern w:val="24"/>
                <w:sz w:val="20"/>
                <w:szCs w:val="20"/>
              </w:rPr>
              <w:t>Infection</w:t>
            </w:r>
          </w:p>
        </w:tc>
        <w:tc>
          <w:tcPr>
            <w:tcW w:w="368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342008B0" w14:textId="77777777" w:rsidR="00426CE5" w:rsidRPr="00241C33" w:rsidRDefault="00426CE5" w:rsidP="00426CE5">
            <w:pPr>
              <w:spacing w:after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41C33">
              <w:rPr>
                <w:rFonts w:ascii="Arial" w:hAnsi="Arial" w:cs="Arial"/>
                <w:sz w:val="20"/>
                <w:szCs w:val="20"/>
              </w:rPr>
              <w:t>32.4</w:t>
            </w:r>
          </w:p>
          <w:p w14:paraId="0B635464" w14:textId="77777777" w:rsidR="00426CE5" w:rsidRDefault="00426CE5" w:rsidP="00426CE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1C33">
              <w:rPr>
                <w:rFonts w:ascii="Arial" w:eastAsia="Times New Roman" w:hAnsi="Arial" w:cs="Arial"/>
                <w:sz w:val="20"/>
                <w:szCs w:val="20"/>
              </w:rPr>
              <w:t>(4.9)</w:t>
            </w:r>
          </w:p>
          <w:p w14:paraId="0A29962A" w14:textId="2543A3D3" w:rsidR="00B765AC" w:rsidRPr="00241C33" w:rsidRDefault="00B765AC" w:rsidP="00426CE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n=28]</w:t>
            </w:r>
          </w:p>
        </w:tc>
        <w:tc>
          <w:tcPr>
            <w:tcW w:w="310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6AD4DA8F" w14:textId="77777777" w:rsidR="00426CE5" w:rsidRPr="00241C33" w:rsidRDefault="00426CE5" w:rsidP="00426CE5">
            <w:pPr>
              <w:spacing w:after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41C33">
              <w:rPr>
                <w:rFonts w:ascii="Arial" w:hAnsi="Arial" w:cs="Arial"/>
                <w:sz w:val="20"/>
                <w:szCs w:val="20"/>
              </w:rPr>
              <w:t>33.0</w:t>
            </w:r>
          </w:p>
          <w:p w14:paraId="5F9B0833" w14:textId="77777777" w:rsidR="00426CE5" w:rsidRDefault="00426CE5" w:rsidP="00426CE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1C33">
              <w:rPr>
                <w:rFonts w:ascii="Arial" w:eastAsia="Times New Roman" w:hAnsi="Arial" w:cs="Arial"/>
                <w:sz w:val="20"/>
                <w:szCs w:val="20"/>
              </w:rPr>
              <w:t>(6.2)</w:t>
            </w:r>
          </w:p>
          <w:p w14:paraId="787281FA" w14:textId="0870BE3A" w:rsidR="00B765AC" w:rsidRPr="00241C33" w:rsidRDefault="00B765AC" w:rsidP="00426CE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n=10]</w:t>
            </w:r>
          </w:p>
        </w:tc>
        <w:tc>
          <w:tcPr>
            <w:tcW w:w="365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4D663A16" w14:textId="77777777" w:rsidR="00426CE5" w:rsidRPr="00241C33" w:rsidRDefault="00426CE5" w:rsidP="00426CE5">
            <w:pPr>
              <w:spacing w:after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41C33">
              <w:rPr>
                <w:rFonts w:ascii="Arial" w:hAnsi="Arial" w:cs="Arial"/>
                <w:sz w:val="20"/>
                <w:szCs w:val="20"/>
              </w:rPr>
              <w:t>34.7</w:t>
            </w:r>
          </w:p>
          <w:p w14:paraId="7B74D74C" w14:textId="77777777" w:rsidR="00426CE5" w:rsidRDefault="00426CE5" w:rsidP="00426CE5">
            <w:pPr>
              <w:spacing w:after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41C33">
              <w:rPr>
                <w:rFonts w:ascii="Arial" w:hAnsi="Arial" w:cs="Arial"/>
                <w:sz w:val="20"/>
                <w:szCs w:val="20"/>
              </w:rPr>
              <w:t>(1.9)</w:t>
            </w:r>
          </w:p>
          <w:p w14:paraId="5BF140EA" w14:textId="0C408B0A" w:rsidR="00B765AC" w:rsidRPr="00241C33" w:rsidRDefault="00B765AC" w:rsidP="00426CE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n=9]</w:t>
            </w:r>
          </w:p>
        </w:tc>
        <w:tc>
          <w:tcPr>
            <w:tcW w:w="379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74EA9FD2" w14:textId="77777777" w:rsidR="00426CE5" w:rsidRPr="00241C33" w:rsidRDefault="00426CE5" w:rsidP="00426CE5">
            <w:pPr>
              <w:spacing w:after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41C33">
              <w:rPr>
                <w:rFonts w:ascii="Arial" w:hAnsi="Arial" w:cs="Arial"/>
                <w:sz w:val="20"/>
                <w:szCs w:val="20"/>
              </w:rPr>
              <w:t>30.6</w:t>
            </w:r>
          </w:p>
          <w:p w14:paraId="043777EF" w14:textId="77777777" w:rsidR="00426CE5" w:rsidRDefault="00426CE5" w:rsidP="00426CE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1C33">
              <w:rPr>
                <w:rFonts w:ascii="Arial" w:eastAsia="Times New Roman" w:hAnsi="Arial" w:cs="Arial"/>
                <w:sz w:val="20"/>
                <w:szCs w:val="20"/>
              </w:rPr>
              <w:t>(4.6)</w:t>
            </w:r>
          </w:p>
          <w:p w14:paraId="51543CD4" w14:textId="7B270639" w:rsidR="00B765AC" w:rsidRPr="00241C33" w:rsidRDefault="00B765AC" w:rsidP="00426CE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n=16]</w:t>
            </w:r>
          </w:p>
        </w:tc>
        <w:tc>
          <w:tcPr>
            <w:tcW w:w="310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1940C867" w14:textId="77777777" w:rsidR="00426CE5" w:rsidRPr="00241C33" w:rsidRDefault="00426CE5" w:rsidP="00426CE5">
            <w:pPr>
              <w:spacing w:after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41C33">
              <w:rPr>
                <w:rFonts w:ascii="Arial" w:hAnsi="Arial" w:cs="Arial"/>
                <w:sz w:val="20"/>
                <w:szCs w:val="20"/>
              </w:rPr>
              <w:t>31.9</w:t>
            </w:r>
          </w:p>
          <w:p w14:paraId="1BF8BDC7" w14:textId="77777777" w:rsidR="00426CE5" w:rsidRDefault="00426CE5" w:rsidP="00426CE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1C33">
              <w:rPr>
                <w:rFonts w:ascii="Arial" w:eastAsia="Times New Roman" w:hAnsi="Arial" w:cs="Arial"/>
                <w:sz w:val="20"/>
                <w:szCs w:val="20"/>
              </w:rPr>
              <w:t>(5.8)</w:t>
            </w:r>
          </w:p>
          <w:p w14:paraId="27AE7978" w14:textId="0B361E0C" w:rsidR="00B765AC" w:rsidRPr="00241C33" w:rsidRDefault="00B765AC" w:rsidP="00426CE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n=6]</w:t>
            </w:r>
          </w:p>
        </w:tc>
        <w:tc>
          <w:tcPr>
            <w:tcW w:w="361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72C23819" w14:textId="77777777" w:rsidR="00426CE5" w:rsidRPr="00241C33" w:rsidRDefault="00426CE5" w:rsidP="00426CE5">
            <w:pPr>
              <w:spacing w:after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41C33">
              <w:rPr>
                <w:rFonts w:ascii="Arial" w:hAnsi="Arial" w:cs="Arial"/>
                <w:sz w:val="20"/>
                <w:szCs w:val="20"/>
              </w:rPr>
              <w:t>32.9</w:t>
            </w:r>
          </w:p>
          <w:p w14:paraId="3C5B787B" w14:textId="77777777" w:rsidR="00426CE5" w:rsidRDefault="00426CE5" w:rsidP="00426CE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1C33">
              <w:rPr>
                <w:rFonts w:ascii="Arial" w:eastAsia="Times New Roman" w:hAnsi="Arial" w:cs="Arial"/>
                <w:sz w:val="20"/>
                <w:szCs w:val="20"/>
              </w:rPr>
              <w:t>(4.4)</w:t>
            </w:r>
          </w:p>
          <w:p w14:paraId="6B76AC02" w14:textId="060ED7EB" w:rsidR="00B765AC" w:rsidRPr="00241C33" w:rsidRDefault="00B765AC" w:rsidP="00426CE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n=29]</w:t>
            </w:r>
          </w:p>
        </w:tc>
      </w:tr>
      <w:tr w:rsidR="00426CE5" w:rsidRPr="00426CE5" w14:paraId="42940CA5" w14:textId="77777777" w:rsidTr="001A4906">
        <w:trPr>
          <w:trHeight w:val="379"/>
          <w:jc w:val="center"/>
        </w:trPr>
        <w:tc>
          <w:tcPr>
            <w:tcW w:w="598" w:type="pct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9B2816B" w14:textId="77777777" w:rsidR="00426CE5" w:rsidRPr="001A4906" w:rsidRDefault="00426CE5" w:rsidP="00426CE5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31" w:type="pct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101BB573" w14:textId="77777777" w:rsidR="00426CE5" w:rsidRPr="001A4906" w:rsidRDefault="00426CE5" w:rsidP="00426CE5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47" w:type="pct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120CAC83" w14:textId="77777777" w:rsidR="00426CE5" w:rsidRPr="001A4906" w:rsidRDefault="00426CE5" w:rsidP="00426CE5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BA93E61" w14:textId="3AACE244" w:rsidR="00426CE5" w:rsidRPr="00241C33" w:rsidRDefault="00426CE5" w:rsidP="00426CE5">
            <w:pPr>
              <w:spacing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241C33">
              <w:rPr>
                <w:rFonts w:ascii="Arial" w:eastAsia="Times New Roman" w:hAnsi="Arial" w:cs="Arial"/>
                <w:kern w:val="24"/>
                <w:sz w:val="20"/>
                <w:szCs w:val="20"/>
              </w:rPr>
              <w:t>Dissemination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533CC001" w14:textId="77777777" w:rsidR="00426CE5" w:rsidRPr="00241C33" w:rsidRDefault="00426CE5" w:rsidP="00426CE5">
            <w:pPr>
              <w:spacing w:after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41C33">
              <w:rPr>
                <w:rFonts w:ascii="Arial" w:hAnsi="Arial" w:cs="Arial"/>
                <w:sz w:val="20"/>
                <w:szCs w:val="20"/>
              </w:rPr>
              <w:t>33.0</w:t>
            </w:r>
          </w:p>
          <w:p w14:paraId="3626795A" w14:textId="77777777" w:rsidR="00426CE5" w:rsidRDefault="00426CE5" w:rsidP="00426CE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1C33">
              <w:rPr>
                <w:rFonts w:ascii="Arial" w:eastAsia="Times New Roman" w:hAnsi="Arial" w:cs="Arial"/>
                <w:sz w:val="20"/>
                <w:szCs w:val="20"/>
              </w:rPr>
              <w:t>(4.1)</w:t>
            </w:r>
          </w:p>
          <w:p w14:paraId="46CACABB" w14:textId="0224861E" w:rsidR="00B765AC" w:rsidRPr="00241C33" w:rsidRDefault="00B765AC" w:rsidP="00426CE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n=16]</w:t>
            </w:r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3C9E2513" w14:textId="77777777" w:rsidR="00426CE5" w:rsidRPr="00241C33" w:rsidRDefault="00426CE5" w:rsidP="00426CE5">
            <w:pPr>
              <w:spacing w:after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41C33">
              <w:rPr>
                <w:rFonts w:ascii="Arial" w:hAnsi="Arial" w:cs="Arial"/>
                <w:sz w:val="20"/>
                <w:szCs w:val="20"/>
              </w:rPr>
              <w:t>35.1</w:t>
            </w:r>
          </w:p>
          <w:p w14:paraId="1F4FFE4F" w14:textId="77777777" w:rsidR="00426CE5" w:rsidRDefault="00426CE5" w:rsidP="00426CE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1C33">
              <w:rPr>
                <w:rFonts w:ascii="Arial" w:eastAsia="Times New Roman" w:hAnsi="Arial" w:cs="Arial"/>
                <w:sz w:val="20"/>
                <w:szCs w:val="20"/>
              </w:rPr>
              <w:t>(1.4)</w:t>
            </w:r>
          </w:p>
          <w:p w14:paraId="6CD04A50" w14:textId="355CCCFA" w:rsidR="00B765AC" w:rsidRPr="00241C33" w:rsidRDefault="00B765AC" w:rsidP="00426CE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n=4]</w:t>
            </w:r>
          </w:p>
        </w:tc>
        <w:tc>
          <w:tcPr>
            <w:tcW w:w="3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0DBFCBDD" w14:textId="6D2446C0" w:rsidR="00426CE5" w:rsidRPr="00241C33" w:rsidRDefault="00426CE5" w:rsidP="00426CE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1C33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36AE9998" w14:textId="77777777" w:rsidR="00426CE5" w:rsidRPr="004B3CB2" w:rsidRDefault="00426CE5" w:rsidP="00426CE5">
            <w:pPr>
              <w:spacing w:after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4B3CB2">
              <w:rPr>
                <w:rFonts w:ascii="Arial" w:hAnsi="Arial" w:cs="Arial"/>
                <w:sz w:val="20"/>
                <w:szCs w:val="20"/>
              </w:rPr>
              <w:t>29.9</w:t>
            </w:r>
          </w:p>
          <w:p w14:paraId="0C7B5279" w14:textId="77777777" w:rsidR="00426CE5" w:rsidRPr="004B3CB2" w:rsidRDefault="00426CE5" w:rsidP="00426CE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3CB2">
              <w:rPr>
                <w:rFonts w:ascii="Arial" w:eastAsia="Times New Roman" w:hAnsi="Arial" w:cs="Arial"/>
                <w:sz w:val="20"/>
                <w:szCs w:val="20"/>
              </w:rPr>
              <w:t>(10.2)</w:t>
            </w:r>
          </w:p>
          <w:p w14:paraId="11FC86E0" w14:textId="2533A4DE" w:rsidR="00B765AC" w:rsidRPr="003730AD" w:rsidRDefault="00B765AC" w:rsidP="00426CE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EE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n=2]</w:t>
            </w:r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03850783" w14:textId="77777777" w:rsidR="00426CE5" w:rsidRDefault="00426CE5" w:rsidP="00426CE5">
            <w:pPr>
              <w:spacing w:after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41C33">
              <w:rPr>
                <w:rFonts w:ascii="Arial" w:hAnsi="Arial" w:cs="Arial"/>
                <w:sz w:val="20"/>
                <w:szCs w:val="20"/>
              </w:rPr>
              <w:t>36.5</w:t>
            </w:r>
          </w:p>
          <w:p w14:paraId="1460A2FE" w14:textId="77777777" w:rsidR="00B765AC" w:rsidRPr="00241C33" w:rsidRDefault="00B765AC" w:rsidP="00426CE5">
            <w:pPr>
              <w:spacing w:after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</w:p>
          <w:p w14:paraId="1FCEEB96" w14:textId="385F67E8" w:rsidR="00B765AC" w:rsidRPr="00241C33" w:rsidRDefault="00B765AC" w:rsidP="00B765AC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n=1]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312F4AEC" w14:textId="77777777" w:rsidR="00426CE5" w:rsidRPr="00241C33" w:rsidRDefault="00426CE5" w:rsidP="00426CE5">
            <w:pPr>
              <w:spacing w:after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41C33">
              <w:rPr>
                <w:rFonts w:ascii="Arial" w:hAnsi="Arial" w:cs="Arial"/>
                <w:sz w:val="20"/>
                <w:szCs w:val="20"/>
              </w:rPr>
              <w:t>35.0</w:t>
            </w:r>
          </w:p>
          <w:p w14:paraId="141C31CA" w14:textId="77777777" w:rsidR="00426CE5" w:rsidRDefault="00426CE5" w:rsidP="00426CE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1C33">
              <w:rPr>
                <w:rFonts w:ascii="Arial" w:eastAsia="Times New Roman" w:hAnsi="Arial" w:cs="Arial"/>
                <w:sz w:val="20"/>
                <w:szCs w:val="20"/>
              </w:rPr>
              <w:t>(3.2)</w:t>
            </w:r>
          </w:p>
          <w:p w14:paraId="60309369" w14:textId="17F02AF8" w:rsidR="00B765AC" w:rsidRPr="00241C33" w:rsidRDefault="00B765AC" w:rsidP="00426CE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n=6]</w:t>
            </w:r>
          </w:p>
        </w:tc>
      </w:tr>
      <w:tr w:rsidR="00426CE5" w:rsidRPr="00426CE5" w14:paraId="04BCC9D0" w14:textId="77777777" w:rsidTr="001A4906">
        <w:trPr>
          <w:trHeight w:val="407"/>
          <w:jc w:val="center"/>
        </w:trPr>
        <w:tc>
          <w:tcPr>
            <w:tcW w:w="598" w:type="pct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4B5E631" w14:textId="77777777" w:rsidR="00426CE5" w:rsidRPr="001A4906" w:rsidRDefault="00426CE5" w:rsidP="00426CE5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31" w:type="pct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114CADE3" w14:textId="77777777" w:rsidR="00426CE5" w:rsidRPr="001A4906" w:rsidRDefault="00426CE5" w:rsidP="00426CE5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47" w:type="pct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45B786E6" w14:textId="77777777" w:rsidR="00426CE5" w:rsidRPr="001A4906" w:rsidRDefault="00426CE5" w:rsidP="00426CE5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1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8EAD9C0" w14:textId="2E7192BE" w:rsidR="00426CE5" w:rsidRPr="00241C33" w:rsidRDefault="00426CE5" w:rsidP="00426CE5">
            <w:pPr>
              <w:spacing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241C33">
              <w:rPr>
                <w:rFonts w:ascii="Arial" w:eastAsia="Times New Roman" w:hAnsi="Arial" w:cs="Arial"/>
                <w:kern w:val="24"/>
                <w:sz w:val="20"/>
                <w:szCs w:val="20"/>
              </w:rPr>
              <w:t>Transmission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FED2BD3" w14:textId="77777777" w:rsidR="00426CE5" w:rsidRPr="00241C33" w:rsidRDefault="00426CE5" w:rsidP="00426CE5">
            <w:pPr>
              <w:spacing w:after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41C33">
              <w:rPr>
                <w:rFonts w:ascii="Arial" w:hAnsi="Arial" w:cs="Arial"/>
                <w:sz w:val="20"/>
                <w:szCs w:val="20"/>
              </w:rPr>
              <w:t>35.6</w:t>
            </w:r>
          </w:p>
          <w:p w14:paraId="24B05D23" w14:textId="1A37E541" w:rsidR="00426CE5" w:rsidRPr="00241C33" w:rsidRDefault="00B765AC" w:rsidP="00426CE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n=1]</w:t>
            </w:r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1CF1DF02" w14:textId="0EE6F7F1" w:rsidR="00426CE5" w:rsidRPr="00241C33" w:rsidRDefault="00426CE5" w:rsidP="00426CE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1C33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65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06051AA9" w14:textId="3C856E93" w:rsidR="00426CE5" w:rsidRPr="00241C33" w:rsidRDefault="00426CE5" w:rsidP="00426CE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1C33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79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F30C0C4" w14:textId="77777777" w:rsidR="00426CE5" w:rsidRPr="00241C33" w:rsidRDefault="00426CE5" w:rsidP="00426CE5">
            <w:pPr>
              <w:spacing w:after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41C33">
              <w:rPr>
                <w:rFonts w:ascii="Arial" w:hAnsi="Arial" w:cs="Arial"/>
                <w:sz w:val="20"/>
                <w:szCs w:val="20"/>
              </w:rPr>
              <w:t>37.4</w:t>
            </w:r>
          </w:p>
          <w:p w14:paraId="0CDC6B16" w14:textId="61FBC627" w:rsidR="00426CE5" w:rsidRPr="00241C33" w:rsidRDefault="00B765AC" w:rsidP="00426CE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n=1]</w:t>
            </w:r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7F04EC7A" w14:textId="21024111" w:rsidR="00426CE5" w:rsidRPr="00241C33" w:rsidRDefault="00426CE5" w:rsidP="00426CE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1C33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09DD2ABA" w14:textId="4A1E9E0F" w:rsidR="00426CE5" w:rsidRPr="00241C33" w:rsidRDefault="00426CE5" w:rsidP="00426CE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1C33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426CE5" w:rsidRPr="00426CE5" w14:paraId="74183B54" w14:textId="77777777" w:rsidTr="001A4906">
        <w:trPr>
          <w:trHeight w:val="406"/>
          <w:jc w:val="center"/>
        </w:trPr>
        <w:tc>
          <w:tcPr>
            <w:tcW w:w="598" w:type="pct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996D26E" w14:textId="77777777" w:rsidR="00426CE5" w:rsidRPr="001A4906" w:rsidRDefault="00426CE5" w:rsidP="00426CE5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31" w:type="pct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A13A3B3" w14:textId="77777777" w:rsidR="00426CE5" w:rsidRPr="001A4906" w:rsidRDefault="00426CE5" w:rsidP="00426CE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4906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</w:rPr>
              <w:t>Ae. aegypti</w:t>
            </w:r>
          </w:p>
        </w:tc>
        <w:tc>
          <w:tcPr>
            <w:tcW w:w="547" w:type="pct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E7BC66C" w14:textId="77777777" w:rsidR="00426CE5" w:rsidRPr="001A4906" w:rsidRDefault="00426CE5" w:rsidP="00426CE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490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Lower Keys</w:t>
            </w:r>
          </w:p>
        </w:tc>
        <w:tc>
          <w:tcPr>
            <w:tcW w:w="831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ADECD26" w14:textId="4DCF1297" w:rsidR="00426CE5" w:rsidRPr="00241C33" w:rsidRDefault="00426CE5" w:rsidP="00426CE5">
            <w:pPr>
              <w:spacing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241C33">
              <w:rPr>
                <w:rFonts w:ascii="Arial" w:eastAsia="Times New Roman" w:hAnsi="Arial" w:cs="Arial"/>
                <w:kern w:val="24"/>
                <w:sz w:val="20"/>
                <w:szCs w:val="20"/>
              </w:rPr>
              <w:t>Infection</w:t>
            </w:r>
          </w:p>
        </w:tc>
        <w:tc>
          <w:tcPr>
            <w:tcW w:w="368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070FF40" w14:textId="1F113DDB" w:rsidR="00426CE5" w:rsidRPr="00241C33" w:rsidRDefault="00426CE5" w:rsidP="00426CE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1C33">
              <w:rPr>
                <w:rFonts w:ascii="Arial" w:eastAsia="Times New Roman" w:hAnsi="Arial" w:cs="Arial"/>
                <w:kern w:val="24"/>
                <w:sz w:val="20"/>
                <w:szCs w:val="20"/>
              </w:rPr>
              <w:t> -</w:t>
            </w:r>
          </w:p>
        </w:tc>
        <w:tc>
          <w:tcPr>
            <w:tcW w:w="310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37358AAD" w14:textId="77777777" w:rsidR="00426CE5" w:rsidRPr="00241C33" w:rsidRDefault="00426CE5" w:rsidP="00426CE5">
            <w:pPr>
              <w:spacing w:after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41C33">
              <w:rPr>
                <w:rFonts w:ascii="Arial" w:hAnsi="Arial" w:cs="Arial"/>
                <w:sz w:val="20"/>
                <w:szCs w:val="20"/>
              </w:rPr>
              <w:t>30.8</w:t>
            </w:r>
          </w:p>
          <w:p w14:paraId="42D52ABE" w14:textId="77777777" w:rsidR="00426CE5" w:rsidRDefault="00426CE5" w:rsidP="00426CE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1C33">
              <w:rPr>
                <w:rFonts w:ascii="Arial" w:eastAsia="Times New Roman" w:hAnsi="Arial" w:cs="Arial"/>
                <w:sz w:val="20"/>
                <w:szCs w:val="20"/>
              </w:rPr>
              <w:t>(5.0)</w:t>
            </w:r>
          </w:p>
          <w:p w14:paraId="79FD08EC" w14:textId="24EE48A3" w:rsidR="00B765AC" w:rsidRPr="00241C33" w:rsidRDefault="00B765AC" w:rsidP="00426CE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n=17]</w:t>
            </w:r>
          </w:p>
        </w:tc>
        <w:tc>
          <w:tcPr>
            <w:tcW w:w="365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B4C3B4B" w14:textId="7E8F68C2" w:rsidR="00426CE5" w:rsidRPr="00241C33" w:rsidRDefault="00426CE5" w:rsidP="00426CE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1C33">
              <w:rPr>
                <w:rFonts w:ascii="Arial" w:eastAsia="Times New Roman" w:hAnsi="Arial" w:cs="Arial"/>
                <w:kern w:val="24"/>
                <w:sz w:val="20"/>
                <w:szCs w:val="20"/>
              </w:rPr>
              <w:t>-</w:t>
            </w:r>
          </w:p>
        </w:tc>
        <w:tc>
          <w:tcPr>
            <w:tcW w:w="379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68BAC4D" w14:textId="0B293D3E" w:rsidR="00426CE5" w:rsidRPr="00241C33" w:rsidRDefault="00426CE5" w:rsidP="00426CE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1C33">
              <w:rPr>
                <w:rFonts w:ascii="Arial" w:eastAsia="Times New Roman" w:hAnsi="Arial" w:cs="Arial"/>
                <w:kern w:val="24"/>
                <w:sz w:val="20"/>
                <w:szCs w:val="20"/>
              </w:rPr>
              <w:t>- </w:t>
            </w:r>
          </w:p>
        </w:tc>
        <w:tc>
          <w:tcPr>
            <w:tcW w:w="310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7B6F492C" w14:textId="77777777" w:rsidR="00426CE5" w:rsidRPr="00241C33" w:rsidRDefault="00426CE5" w:rsidP="00426CE5">
            <w:pPr>
              <w:spacing w:after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41C33">
              <w:rPr>
                <w:rFonts w:ascii="Arial" w:hAnsi="Arial" w:cs="Arial"/>
                <w:sz w:val="20"/>
                <w:szCs w:val="20"/>
              </w:rPr>
              <w:t>29.5</w:t>
            </w:r>
          </w:p>
          <w:p w14:paraId="201D97E2" w14:textId="77777777" w:rsidR="00426CE5" w:rsidRDefault="00426CE5" w:rsidP="00426CE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1C33">
              <w:rPr>
                <w:rFonts w:ascii="Arial" w:eastAsia="Times New Roman" w:hAnsi="Arial" w:cs="Arial"/>
                <w:sz w:val="20"/>
                <w:szCs w:val="20"/>
              </w:rPr>
              <w:t>(4.4)</w:t>
            </w:r>
          </w:p>
          <w:p w14:paraId="275DC9C9" w14:textId="64A8AA97" w:rsidR="00B765AC" w:rsidRPr="00241C33" w:rsidRDefault="00B765AC" w:rsidP="00426CE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n=7]</w:t>
            </w:r>
          </w:p>
        </w:tc>
        <w:tc>
          <w:tcPr>
            <w:tcW w:w="361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412E641" w14:textId="113A86B6" w:rsidR="00426CE5" w:rsidRPr="00241C33" w:rsidRDefault="00426CE5" w:rsidP="00426CE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1C33">
              <w:rPr>
                <w:rFonts w:ascii="Arial" w:eastAsia="Times New Roman" w:hAnsi="Arial" w:cs="Arial"/>
                <w:kern w:val="24"/>
                <w:sz w:val="20"/>
                <w:szCs w:val="20"/>
              </w:rPr>
              <w:t> -</w:t>
            </w:r>
          </w:p>
        </w:tc>
      </w:tr>
      <w:tr w:rsidR="00426CE5" w:rsidRPr="00426CE5" w14:paraId="4F8AAA75" w14:textId="77777777" w:rsidTr="001A4906">
        <w:trPr>
          <w:trHeight w:val="397"/>
          <w:jc w:val="center"/>
        </w:trPr>
        <w:tc>
          <w:tcPr>
            <w:tcW w:w="598" w:type="pct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0A8FF0C" w14:textId="77777777" w:rsidR="00426CE5" w:rsidRPr="001A4906" w:rsidRDefault="00426CE5" w:rsidP="00426CE5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31" w:type="pct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4E4D612D" w14:textId="77777777" w:rsidR="00426CE5" w:rsidRPr="001A4906" w:rsidRDefault="00426CE5" w:rsidP="00426CE5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47" w:type="pct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0995D1D2" w14:textId="77777777" w:rsidR="00426CE5" w:rsidRPr="001A4906" w:rsidRDefault="00426CE5" w:rsidP="00426CE5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74CC27C" w14:textId="2067D973" w:rsidR="00426CE5" w:rsidRPr="00241C33" w:rsidRDefault="00426CE5" w:rsidP="00426CE5">
            <w:pPr>
              <w:spacing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241C33">
              <w:rPr>
                <w:rFonts w:ascii="Arial" w:eastAsia="Times New Roman" w:hAnsi="Arial" w:cs="Arial"/>
                <w:kern w:val="24"/>
                <w:sz w:val="20"/>
                <w:szCs w:val="20"/>
              </w:rPr>
              <w:t>Dissemination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6CDCC69" w14:textId="5E20DE5A" w:rsidR="00426CE5" w:rsidRPr="00241C33" w:rsidRDefault="00426CE5" w:rsidP="00426CE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1C33">
              <w:rPr>
                <w:rFonts w:ascii="Arial" w:eastAsia="Times New Roman" w:hAnsi="Arial" w:cs="Arial"/>
                <w:kern w:val="24"/>
                <w:sz w:val="20"/>
                <w:szCs w:val="20"/>
              </w:rPr>
              <w:t> -</w:t>
            </w:r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0DBACE90" w14:textId="77777777" w:rsidR="00426CE5" w:rsidRPr="00241C33" w:rsidRDefault="00426CE5" w:rsidP="00426CE5">
            <w:pPr>
              <w:spacing w:after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41C33">
              <w:rPr>
                <w:rFonts w:ascii="Arial" w:hAnsi="Arial" w:cs="Arial"/>
                <w:sz w:val="20"/>
                <w:szCs w:val="20"/>
              </w:rPr>
              <w:t>34.4</w:t>
            </w:r>
          </w:p>
          <w:p w14:paraId="1FDCA16A" w14:textId="77777777" w:rsidR="00426CE5" w:rsidRDefault="00426CE5" w:rsidP="00426CE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1C33">
              <w:rPr>
                <w:rFonts w:ascii="Arial" w:eastAsia="Times New Roman" w:hAnsi="Arial" w:cs="Arial"/>
                <w:sz w:val="20"/>
                <w:szCs w:val="20"/>
              </w:rPr>
              <w:t>(0.8)</w:t>
            </w:r>
          </w:p>
          <w:p w14:paraId="5027CF48" w14:textId="5676C635" w:rsidR="00B765AC" w:rsidRPr="00241C33" w:rsidRDefault="00B765AC" w:rsidP="00426CE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n=10]</w:t>
            </w:r>
          </w:p>
        </w:tc>
        <w:tc>
          <w:tcPr>
            <w:tcW w:w="3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247CFCE" w14:textId="6DF71EDE" w:rsidR="00426CE5" w:rsidRPr="00241C33" w:rsidRDefault="00426CE5" w:rsidP="00426CE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1C33">
              <w:rPr>
                <w:rFonts w:ascii="Arial" w:eastAsia="Times New Roman" w:hAnsi="Arial" w:cs="Arial"/>
                <w:kern w:val="24"/>
                <w:sz w:val="20"/>
                <w:szCs w:val="20"/>
              </w:rPr>
              <w:t>-</w:t>
            </w:r>
          </w:p>
        </w:tc>
        <w:tc>
          <w:tcPr>
            <w:tcW w:w="3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7FBD2BA" w14:textId="022FAB28" w:rsidR="00426CE5" w:rsidRPr="00241C33" w:rsidRDefault="00426CE5" w:rsidP="00426CE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1C33">
              <w:rPr>
                <w:rFonts w:ascii="Arial" w:eastAsia="Times New Roman" w:hAnsi="Arial" w:cs="Arial"/>
                <w:kern w:val="24"/>
                <w:sz w:val="20"/>
                <w:szCs w:val="20"/>
              </w:rPr>
              <w:t>- </w:t>
            </w:r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60E59031" w14:textId="77777777" w:rsidR="00426CE5" w:rsidRDefault="00426CE5" w:rsidP="00426CE5">
            <w:pPr>
              <w:spacing w:after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41C33">
              <w:rPr>
                <w:rFonts w:ascii="Arial" w:hAnsi="Arial" w:cs="Arial"/>
                <w:sz w:val="20"/>
                <w:szCs w:val="20"/>
              </w:rPr>
              <w:t>37.6</w:t>
            </w:r>
          </w:p>
          <w:p w14:paraId="3C2F6DA1" w14:textId="77777777" w:rsidR="00B765AC" w:rsidRDefault="00B765AC" w:rsidP="00426CE5">
            <w:pPr>
              <w:spacing w:after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</w:p>
          <w:p w14:paraId="52CFE896" w14:textId="266B2892" w:rsidR="00426CE5" w:rsidRPr="00B765AC" w:rsidRDefault="00B765AC" w:rsidP="00B765AC">
            <w:pPr>
              <w:spacing w:after="0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n=1]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D1A931E" w14:textId="1F604E4C" w:rsidR="00426CE5" w:rsidRPr="00241C33" w:rsidRDefault="00426CE5" w:rsidP="00426CE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1C33">
              <w:rPr>
                <w:rFonts w:ascii="Arial" w:eastAsia="Times New Roman" w:hAnsi="Arial" w:cs="Arial"/>
                <w:kern w:val="24"/>
                <w:sz w:val="20"/>
                <w:szCs w:val="20"/>
              </w:rPr>
              <w:t> -</w:t>
            </w:r>
          </w:p>
        </w:tc>
      </w:tr>
      <w:tr w:rsidR="00426CE5" w:rsidRPr="00426CE5" w14:paraId="042493C1" w14:textId="77777777" w:rsidTr="001A4906">
        <w:trPr>
          <w:trHeight w:val="407"/>
          <w:jc w:val="center"/>
        </w:trPr>
        <w:tc>
          <w:tcPr>
            <w:tcW w:w="598" w:type="pct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5BA2C10" w14:textId="77777777" w:rsidR="00426CE5" w:rsidRPr="001A4906" w:rsidRDefault="00426CE5" w:rsidP="00426CE5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31" w:type="pct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22392852" w14:textId="77777777" w:rsidR="00426CE5" w:rsidRPr="001A4906" w:rsidRDefault="00426CE5" w:rsidP="00426CE5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47" w:type="pct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05CCA8B6" w14:textId="77777777" w:rsidR="00426CE5" w:rsidRPr="001A4906" w:rsidRDefault="00426CE5" w:rsidP="00426CE5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1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3A2098C" w14:textId="6F5627EC" w:rsidR="00426CE5" w:rsidRPr="00241C33" w:rsidRDefault="00426CE5" w:rsidP="00426CE5">
            <w:pPr>
              <w:spacing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241C33">
              <w:rPr>
                <w:rFonts w:ascii="Arial" w:eastAsia="Times New Roman" w:hAnsi="Arial" w:cs="Arial"/>
                <w:kern w:val="24"/>
                <w:sz w:val="20"/>
                <w:szCs w:val="20"/>
              </w:rPr>
              <w:t>Transmission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A5525D6" w14:textId="2F04AD93" w:rsidR="00426CE5" w:rsidRPr="00241C33" w:rsidRDefault="00426CE5" w:rsidP="00426CE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1C33">
              <w:rPr>
                <w:rFonts w:ascii="Arial" w:eastAsia="Times New Roman" w:hAnsi="Arial" w:cs="Arial"/>
                <w:kern w:val="24"/>
                <w:sz w:val="20"/>
                <w:szCs w:val="20"/>
              </w:rPr>
              <w:t> -</w:t>
            </w:r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0F9964C0" w14:textId="0F8D6E48" w:rsidR="00426CE5" w:rsidRPr="00241C33" w:rsidRDefault="00426CE5" w:rsidP="001A4906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ABAE3B5" w14:textId="360C9E99" w:rsidR="00426CE5" w:rsidRPr="00241C33" w:rsidRDefault="00426CE5" w:rsidP="00426CE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1C33">
              <w:rPr>
                <w:rFonts w:ascii="Arial" w:eastAsia="Times New Roman" w:hAnsi="Arial" w:cs="Arial"/>
                <w:kern w:val="24"/>
                <w:sz w:val="20"/>
                <w:szCs w:val="20"/>
              </w:rPr>
              <w:t>-</w:t>
            </w:r>
          </w:p>
        </w:tc>
        <w:tc>
          <w:tcPr>
            <w:tcW w:w="379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EBE54F2" w14:textId="68EF5D02" w:rsidR="00426CE5" w:rsidRPr="00241C33" w:rsidRDefault="00426CE5" w:rsidP="00426CE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1C33">
              <w:rPr>
                <w:rFonts w:ascii="Arial" w:eastAsia="Times New Roman" w:hAnsi="Arial" w:cs="Arial"/>
                <w:kern w:val="24"/>
                <w:sz w:val="20"/>
                <w:szCs w:val="20"/>
              </w:rPr>
              <w:t> -</w:t>
            </w:r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26CD989D" w14:textId="2E2CD6A4" w:rsidR="00426CE5" w:rsidRPr="00241C33" w:rsidRDefault="00426CE5" w:rsidP="001A4906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8648A90" w14:textId="74E5C869" w:rsidR="00426CE5" w:rsidRPr="00241C33" w:rsidRDefault="00426CE5" w:rsidP="00426CE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1C33">
              <w:rPr>
                <w:rFonts w:ascii="Arial" w:eastAsia="Times New Roman" w:hAnsi="Arial" w:cs="Arial"/>
                <w:kern w:val="24"/>
                <w:sz w:val="20"/>
                <w:szCs w:val="20"/>
              </w:rPr>
              <w:t> -</w:t>
            </w:r>
          </w:p>
        </w:tc>
      </w:tr>
    </w:tbl>
    <w:p w14:paraId="73C88A65" w14:textId="77777777" w:rsidR="001F6DBC" w:rsidRDefault="001F6DBC"/>
    <w:sectPr w:rsidR="001F6D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8BAD07" w14:textId="77777777" w:rsidR="0097701F" w:rsidRDefault="0097701F" w:rsidP="002531CC">
      <w:pPr>
        <w:spacing w:after="0"/>
      </w:pPr>
      <w:r>
        <w:separator/>
      </w:r>
    </w:p>
  </w:endnote>
  <w:endnote w:type="continuationSeparator" w:id="0">
    <w:p w14:paraId="29A7702C" w14:textId="77777777" w:rsidR="0097701F" w:rsidRDefault="0097701F" w:rsidP="002531C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1CBC53" w14:textId="77777777" w:rsidR="0097701F" w:rsidRDefault="0097701F" w:rsidP="002531CC">
      <w:pPr>
        <w:spacing w:after="0"/>
      </w:pPr>
      <w:r>
        <w:separator/>
      </w:r>
    </w:p>
  </w:footnote>
  <w:footnote w:type="continuationSeparator" w:id="0">
    <w:p w14:paraId="63A7F687" w14:textId="77777777" w:rsidR="0097701F" w:rsidRDefault="0097701F" w:rsidP="002531C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DBC"/>
    <w:rsid w:val="0011284C"/>
    <w:rsid w:val="00182799"/>
    <w:rsid w:val="001A4906"/>
    <w:rsid w:val="001A7501"/>
    <w:rsid w:val="001F6DBC"/>
    <w:rsid w:val="00241C33"/>
    <w:rsid w:val="002531CC"/>
    <w:rsid w:val="003730AD"/>
    <w:rsid w:val="0037773F"/>
    <w:rsid w:val="00426CE5"/>
    <w:rsid w:val="004354B1"/>
    <w:rsid w:val="00453E3A"/>
    <w:rsid w:val="004B3CB2"/>
    <w:rsid w:val="00826D1C"/>
    <w:rsid w:val="008541FD"/>
    <w:rsid w:val="0097701F"/>
    <w:rsid w:val="009A2077"/>
    <w:rsid w:val="009D69D1"/>
    <w:rsid w:val="00B765AC"/>
    <w:rsid w:val="00B8458D"/>
    <w:rsid w:val="00C17120"/>
    <w:rsid w:val="00CB7019"/>
    <w:rsid w:val="00D824E0"/>
    <w:rsid w:val="00D911F6"/>
    <w:rsid w:val="00E41E48"/>
    <w:rsid w:val="00E71F77"/>
    <w:rsid w:val="00E804AD"/>
    <w:rsid w:val="00F06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82D684"/>
  <w15:chartTrackingRefBased/>
  <w15:docId w15:val="{1A907380-EDAE-431F-BFBF-CCEF2415F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6DBC"/>
    <w:pPr>
      <w:spacing w:after="240" w:line="240" w:lineRule="auto"/>
    </w:pPr>
    <w:rPr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6DB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6DB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6DB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6DB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6DB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6DB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6DB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6DB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6DB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6DB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6DB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6DB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6DB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6DB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6D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6D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6D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6D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6DB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F6D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6DBC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F6D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6DBC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F6D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6DBC"/>
    <w:pPr>
      <w:spacing w:after="160" w:line="278" w:lineRule="auto"/>
      <w:ind w:left="720"/>
      <w:contextualSpacing/>
    </w:pPr>
    <w:rPr>
      <w:kern w:val="2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F6DB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6DB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6DB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6DBC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F6D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6DB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6DBC"/>
    <w:rPr>
      <w:kern w:val="0"/>
      <w:sz w:val="20"/>
      <w:szCs w:val="20"/>
      <w:lang w:eastAsia="en-US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426CE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ko-KR"/>
    </w:rPr>
  </w:style>
  <w:style w:type="character" w:styleId="Emphasis">
    <w:name w:val="Emphasis"/>
    <w:basedOn w:val="DefaultParagraphFont"/>
    <w:uiPriority w:val="20"/>
    <w:qFormat/>
    <w:rsid w:val="00426CE5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2531CC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2531CC"/>
    <w:rPr>
      <w:kern w:val="0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531CC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531CC"/>
    <w:rPr>
      <w:kern w:val="0"/>
      <w:lang w:eastAsia="en-US"/>
      <w14:ligatures w14:val="none"/>
    </w:rPr>
  </w:style>
  <w:style w:type="character" w:styleId="Strong">
    <w:name w:val="Strong"/>
    <w:basedOn w:val="DefaultParagraphFont"/>
    <w:uiPriority w:val="22"/>
    <w:qFormat/>
    <w:rsid w:val="001A4906"/>
    <w:rPr>
      <w:b/>
      <w:bCs/>
    </w:rPr>
  </w:style>
  <w:style w:type="paragraph" w:styleId="Revision">
    <w:name w:val="Revision"/>
    <w:hidden/>
    <w:uiPriority w:val="99"/>
    <w:semiHidden/>
    <w:rsid w:val="00B765AC"/>
    <w:pPr>
      <w:spacing w:after="0" w:line="240" w:lineRule="auto"/>
    </w:pPr>
    <w:rPr>
      <w:kern w:val="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1509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2</Pages>
  <Words>425</Words>
  <Characters>242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Dongmin</dc:creator>
  <cp:keywords/>
  <dc:description/>
  <cp:lastModifiedBy>Kim,Dongmin</cp:lastModifiedBy>
  <cp:revision>8</cp:revision>
  <dcterms:created xsi:type="dcterms:W3CDTF">2025-07-23T21:27:00Z</dcterms:created>
  <dcterms:modified xsi:type="dcterms:W3CDTF">2025-09-26T14:31:00Z</dcterms:modified>
</cp:coreProperties>
</file>